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A49790" w14:textId="77777777" w:rsidR="00B72A22" w:rsidRPr="00C638F0" w:rsidRDefault="00B72A22" w:rsidP="007C7028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C638F0">
        <w:rPr>
          <w:rFonts w:ascii="Times New Roman" w:hAnsi="Times New Roman" w:cs="Times New Roman"/>
          <w:sz w:val="20"/>
          <w:szCs w:val="20"/>
          <w:lang w:val="en-US"/>
        </w:rPr>
        <w:t>Supplement File 3</w:t>
      </w:r>
    </w:p>
    <w:p w14:paraId="00577969" w14:textId="77777777" w:rsidR="00B72A22" w:rsidRDefault="007C7028" w:rsidP="007C7028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Questionnaires </w:t>
      </w:r>
      <w:r w:rsidR="00B72A22" w:rsidRPr="00C638F0">
        <w:rPr>
          <w:rFonts w:ascii="Times New Roman" w:hAnsi="Times New Roman" w:cs="Times New Roman"/>
          <w:sz w:val="20"/>
          <w:szCs w:val="20"/>
          <w:lang w:val="en-US"/>
        </w:rPr>
        <w:t>used in the study</w:t>
      </w:r>
    </w:p>
    <w:p w14:paraId="36D95BA1" w14:textId="77777777" w:rsidR="007C7028" w:rsidRPr="00C638F0" w:rsidRDefault="007C7028" w:rsidP="007C7028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B72A22" w:rsidRPr="00C638F0" w14:paraId="4415E43C" w14:textId="77777777" w:rsidTr="00B72A22">
        <w:tc>
          <w:tcPr>
            <w:tcW w:w="3005" w:type="dxa"/>
          </w:tcPr>
          <w:p w14:paraId="4B9D08F4" w14:textId="77777777" w:rsidR="00B72A22" w:rsidRPr="00C638F0" w:rsidRDefault="00B72A22" w:rsidP="00760B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iginal English version</w:t>
            </w:r>
          </w:p>
        </w:tc>
        <w:tc>
          <w:tcPr>
            <w:tcW w:w="3005" w:type="dxa"/>
          </w:tcPr>
          <w:p w14:paraId="626D5C38" w14:textId="77777777" w:rsidR="00B72A22" w:rsidRPr="00C638F0" w:rsidRDefault="00B72A22" w:rsidP="00760B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ssian version</w:t>
            </w:r>
          </w:p>
        </w:tc>
        <w:tc>
          <w:tcPr>
            <w:tcW w:w="3006" w:type="dxa"/>
          </w:tcPr>
          <w:p w14:paraId="1877B98C" w14:textId="77777777" w:rsidR="00B72A22" w:rsidRPr="00C638F0" w:rsidRDefault="00B72A22" w:rsidP="00760B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zakh version</w:t>
            </w:r>
          </w:p>
        </w:tc>
      </w:tr>
      <w:tr w:rsidR="00B72A22" w:rsidRPr="00760BAF" w14:paraId="254CEF60" w14:textId="77777777" w:rsidTr="00B72A22">
        <w:tc>
          <w:tcPr>
            <w:tcW w:w="3005" w:type="dxa"/>
          </w:tcPr>
          <w:p w14:paraId="16E1AA5D" w14:textId="77777777" w:rsidR="00B72A22" w:rsidRPr="00C638F0" w:rsidRDefault="00B72A22" w:rsidP="00760B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38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ersonal Values</w:t>
            </w:r>
            <w:r w:rsidR="00617EA6" w:rsidRPr="00C6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6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C638F0">
              <w:rPr>
                <w:rFonts w:ascii="Times New Roman" w:hAnsi="Times New Roman" w:cs="Times New Roman"/>
                <w:sz w:val="20"/>
                <w:szCs w:val="20"/>
              </w:rPr>
              <w:t>Lindeman &amp; Verkasalo, 2005</w:t>
            </w:r>
            <w:r w:rsidRPr="00C6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6A518015" w14:textId="77777777" w:rsidR="00617EA6" w:rsidRPr="00C638F0" w:rsidRDefault="00617EA6" w:rsidP="00760BA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8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lease, rate the importance of the following values as a life-guiding principle for you. Use the 8-point scale in which 0 indicates that the value is opposed to your principles, 1 indicates that the values is not important for you, 4 indicates that the value is important, and 8 indicates that the value is of supreme importance for you.</w:t>
            </w:r>
          </w:p>
          <w:p w14:paraId="53AB9EB6" w14:textId="77777777" w:rsidR="00617EA6" w:rsidRPr="00617EA6" w:rsidRDefault="00617EA6" w:rsidP="00760B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7E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WER (social power, authority, wealth)</w:t>
            </w:r>
          </w:p>
          <w:p w14:paraId="79F49A55" w14:textId="77777777" w:rsidR="00617EA6" w:rsidRPr="00617EA6" w:rsidRDefault="00617EA6" w:rsidP="00760B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7E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CHIEVEMENT (success, capability, ambition, influence on people and events)                                                                                                  </w:t>
            </w:r>
          </w:p>
          <w:p w14:paraId="37D1B680" w14:textId="77777777" w:rsidR="00617EA6" w:rsidRPr="00617EA6" w:rsidRDefault="00617EA6" w:rsidP="00760B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7E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DONISM (gratification of desires, enjoyment in life, self-indulgence)</w:t>
            </w:r>
          </w:p>
          <w:p w14:paraId="03531DA7" w14:textId="77777777" w:rsidR="00903733" w:rsidRDefault="00903733" w:rsidP="00760B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6A53848" w14:textId="77777777" w:rsidR="00617EA6" w:rsidRPr="00617EA6" w:rsidRDefault="00617EA6" w:rsidP="00760B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7E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IMULATION (daring, a varied and challenging life, an exciting life)                  </w:t>
            </w:r>
          </w:p>
          <w:p w14:paraId="2B6CE6DF" w14:textId="77777777" w:rsidR="00903733" w:rsidRDefault="00903733" w:rsidP="00760B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BE1B2C9" w14:textId="77777777" w:rsidR="00617EA6" w:rsidRPr="00617EA6" w:rsidRDefault="00617EA6" w:rsidP="00760B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7E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LF-DIRECTION (creativity, freedom, curiosity, independence, choosing one's own goals)                                                                                      </w:t>
            </w:r>
          </w:p>
          <w:p w14:paraId="6C947E37" w14:textId="77777777" w:rsidR="00760BAF" w:rsidRDefault="00760BAF" w:rsidP="00760B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7BB02D6" w14:textId="77777777" w:rsidR="00760BAF" w:rsidRDefault="00760BAF" w:rsidP="00760B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C689325" w14:textId="77777777" w:rsidR="00617EA6" w:rsidRPr="00617EA6" w:rsidRDefault="00617EA6" w:rsidP="00760B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7E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ERSALISM (broad-mindedness, social justice, a world at peace, equality, wisdom)</w:t>
            </w:r>
          </w:p>
          <w:p w14:paraId="52E1F69D" w14:textId="77777777" w:rsidR="00760BAF" w:rsidRDefault="00760BAF" w:rsidP="00760B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1BECEC2" w14:textId="77777777" w:rsidR="00617EA6" w:rsidRPr="00617EA6" w:rsidRDefault="00617EA6" w:rsidP="00760B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7E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ENEVOLENCE (helpfulness, honesty, forgiveness, loyalty, responsibility)               </w:t>
            </w:r>
          </w:p>
          <w:p w14:paraId="500ECDA1" w14:textId="77777777" w:rsidR="00760BAF" w:rsidRDefault="00760BAF" w:rsidP="00760B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2F37B91" w14:textId="77777777" w:rsidR="00617EA6" w:rsidRPr="00617EA6" w:rsidRDefault="00617EA6" w:rsidP="00760B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7E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RADITION (respect for tradition, humbleness, accepting one's portion in life, devotion, modesty)                                                                              </w:t>
            </w:r>
          </w:p>
          <w:p w14:paraId="31D860F6" w14:textId="77777777" w:rsidR="00617EA6" w:rsidRPr="00617EA6" w:rsidRDefault="00617EA6" w:rsidP="00760B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7E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NFORMITY (obedience, honoring parents and elders, self-discipline, politeness)                                                                                                </w:t>
            </w:r>
          </w:p>
          <w:p w14:paraId="550C9DCD" w14:textId="77777777" w:rsidR="00760BAF" w:rsidRDefault="00760BAF" w:rsidP="00760B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00E928B" w14:textId="77777777" w:rsidR="00617EA6" w:rsidRPr="00617EA6" w:rsidRDefault="00617EA6" w:rsidP="00760B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7E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URITY (national security, family security, social order, cleanliness, reciprocation of favors)</w:t>
            </w:r>
          </w:p>
          <w:p w14:paraId="2A18CCDE" w14:textId="77777777" w:rsidR="00B72A22" w:rsidRPr="00C638F0" w:rsidRDefault="00B72A22" w:rsidP="00760B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05" w:type="dxa"/>
          </w:tcPr>
          <w:p w14:paraId="1478297B" w14:textId="77777777" w:rsidR="00B72A22" w:rsidRPr="00760BAF" w:rsidRDefault="00760BAF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 w:rsidRPr="00760BAF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Пожалуйста, оцените важность следующих ценностей в вашей жизни. Используйте 8-балльную шкалу, в которой 0 означает, что ценность противоречит вашим принципам, 1 означает, что ценность не важна для вас, 4 означает, что ценность важна, а 8 означает, что ценность имеет для вас наивысшее значение.</w:t>
            </w:r>
          </w:p>
          <w:p w14:paraId="60DC1C70" w14:textId="77777777" w:rsidR="00760BAF" w:rsidRPr="00760BAF" w:rsidRDefault="00760BAF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</w:p>
          <w:p w14:paraId="773BDCD6" w14:textId="77777777" w:rsidR="00760BAF" w:rsidRPr="00760BAF" w:rsidRDefault="00760BAF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</w:p>
          <w:p w14:paraId="4E93EA03" w14:textId="77777777" w:rsidR="00760BAF" w:rsidRDefault="00760BAF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 w:rsidRPr="00760BAF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ВЛАСТЬ (социальная власть, авторитет, богатство)</w:t>
            </w:r>
          </w:p>
          <w:p w14:paraId="1B856110" w14:textId="77777777" w:rsidR="00760BAF" w:rsidRDefault="00760BAF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 w:rsidRPr="00760BAF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ДОСТИЖЕНИЕ (успех, способности, амбиции, влияние на людей и события)</w:t>
            </w:r>
          </w:p>
          <w:p w14:paraId="66E972D5" w14:textId="77777777" w:rsidR="00760BAF" w:rsidRDefault="00760BAF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 w:rsidRPr="00760BAF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ГЕДОНИЗМ (удовлетворение желаний, наслаждение жизнью, </w:t>
            </w:r>
            <w:proofErr w:type="spellStart"/>
            <w:r w:rsidRPr="00760BAF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самоугождение</w:t>
            </w:r>
            <w:proofErr w:type="spellEnd"/>
            <w:r w:rsidRPr="00760BAF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)</w:t>
            </w:r>
          </w:p>
          <w:p w14:paraId="24E75549" w14:textId="77777777" w:rsidR="00903733" w:rsidRDefault="00903733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</w:p>
          <w:p w14:paraId="59BF8751" w14:textId="77777777" w:rsidR="00760BAF" w:rsidRDefault="00760BAF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 w:rsidRPr="00760BAF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СТИМУЛЯЦИЯ (смелость, разнообразная и полная вызовов жизнь, захватывающая жизнь)</w:t>
            </w:r>
          </w:p>
          <w:p w14:paraId="23B7184D" w14:textId="77777777" w:rsidR="00903733" w:rsidRDefault="00903733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</w:p>
          <w:p w14:paraId="422C0EB3" w14:textId="77777777" w:rsidR="00760BAF" w:rsidRDefault="00760BAF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 w:rsidRPr="00760BAF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САМОСТОЯТЕЛЬНОСТЬ (креативность, свобода, любознательность, независимость, выбор своих целей)</w:t>
            </w:r>
          </w:p>
          <w:p w14:paraId="2F3CC2DE" w14:textId="77777777" w:rsidR="00760BAF" w:rsidRDefault="00760BAF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 w:rsidRPr="00760BAF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УНИВЕРСАЛИЗМ (широкий взгляд на мир, социальная справедливость, мир во всем мире, равенство, мудрость)</w:t>
            </w:r>
          </w:p>
          <w:p w14:paraId="490C9052" w14:textId="77777777" w:rsidR="00760BAF" w:rsidRDefault="00760BAF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 w:rsidRPr="00760BAF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БЛАГОЖЕЛАТЕЛЬНОСТЬ (готовность помочь, честность, прощение, верность, ответственность)</w:t>
            </w:r>
          </w:p>
          <w:p w14:paraId="0209732F" w14:textId="77777777" w:rsidR="00760BAF" w:rsidRDefault="00760BAF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 w:rsidRPr="00760BAF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ТРАДИЦИЯ (уважение к традициям, смирение, принятие своей доли в жизни, преданность, скромность)</w:t>
            </w:r>
          </w:p>
          <w:p w14:paraId="3F9479F0" w14:textId="77777777" w:rsidR="00760BAF" w:rsidRDefault="00760BAF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 w:rsidRPr="00760BAF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КОНФОРМИЗМ (послушание, почитание родителей и старших, самодисциплина, вежливость)</w:t>
            </w:r>
          </w:p>
          <w:p w14:paraId="3E16B7F1" w14:textId="77777777" w:rsidR="00760BAF" w:rsidRPr="00760BAF" w:rsidRDefault="00760BAF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 w:rsidRPr="00760BAF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БЕЗОПАСНОСТЬ (национальная безопасность, семейная безопасность, социальный порядок, чистота, взаимность оказания услуг)</w:t>
            </w:r>
          </w:p>
        </w:tc>
        <w:tc>
          <w:tcPr>
            <w:tcW w:w="3006" w:type="dxa"/>
          </w:tcPr>
          <w:p w14:paraId="089B7B89" w14:textId="77777777" w:rsidR="00B72A22" w:rsidRDefault="00903733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Келесі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құндылықтардың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өмірлік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ұстаным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ретінде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өзіңіз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үшін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маңыздылығын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бағалаңыз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.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Сегіз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балдық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шкалада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0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мәні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құндылықтың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ұстанымдарыңызға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қайшы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келетіндігін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, 1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Сіз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үшін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маңызды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емес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екенін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, 4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маңызды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екенін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және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8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ең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маңыздысы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екенін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білдіреді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.</w:t>
            </w:r>
          </w:p>
          <w:p w14:paraId="4FDEE839" w14:textId="77777777" w:rsidR="00903733" w:rsidRDefault="00903733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</w:p>
          <w:p w14:paraId="357FA80D" w14:textId="77777777" w:rsidR="00903733" w:rsidRDefault="00903733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</w:p>
          <w:p w14:paraId="7D5ED04A" w14:textId="77777777" w:rsidR="00903733" w:rsidRDefault="00903733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</w:p>
          <w:p w14:paraId="3969915B" w14:textId="77777777" w:rsidR="00903733" w:rsidRDefault="00903733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КҮШ (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әлеуметтік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ықпал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,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билік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,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байлық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)</w:t>
            </w:r>
          </w:p>
          <w:p w14:paraId="21FA2E3F" w14:textId="77777777" w:rsidR="00903733" w:rsidRDefault="00903733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ЖЕТІСТІК (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жетістік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,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қабілет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,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өршілдік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,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адамдар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мен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оқиғаларға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әсер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ете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алу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)</w:t>
            </w:r>
          </w:p>
          <w:p w14:paraId="15CCE6BB" w14:textId="77777777" w:rsidR="00903733" w:rsidRDefault="00903733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ГЕДОНИЗМ (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тілектерді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қанағаттандыру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,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өмірден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ләззат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алу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,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өзінің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ықыластарын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қанағаттандыру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)</w:t>
            </w:r>
          </w:p>
          <w:p w14:paraId="70BC3E1E" w14:textId="77777777" w:rsidR="00903733" w:rsidRDefault="00903733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ЫНТАЛАНДЫРУ (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батылдық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,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жан-жақты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және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әртүрлі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сындарға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толы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өмір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,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қызықты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өмір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)</w:t>
            </w:r>
          </w:p>
          <w:p w14:paraId="00A7E8DB" w14:textId="77777777" w:rsidR="00903733" w:rsidRDefault="00903733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ЖЕКЕ БАҒЫТ (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шығармашылық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,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еркіндік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,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қызығушылық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,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тәуелсіздік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,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өз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мақсаттарын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таңдау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)</w:t>
            </w:r>
          </w:p>
          <w:p w14:paraId="449CD906" w14:textId="77777777" w:rsidR="00903733" w:rsidRDefault="00903733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</w:p>
          <w:p w14:paraId="503E8F40" w14:textId="77777777" w:rsidR="00903733" w:rsidRDefault="00903733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УНИВЕРСАЛИЗМ (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кең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өрістілік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,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әлеуметтік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әділеттілік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,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бейбітшілік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,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теңдік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,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даналық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)</w:t>
            </w:r>
          </w:p>
          <w:p w14:paraId="0B0A67EA" w14:textId="77777777" w:rsidR="00903733" w:rsidRDefault="00903733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</w:p>
          <w:p w14:paraId="2941316F" w14:textId="77777777" w:rsidR="00903733" w:rsidRDefault="00903733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АҚ НИЕТТІЛІК (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мейірімділік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,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шындық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айту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,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кешірімділік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,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адалдық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,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жауапкершілік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)</w:t>
            </w:r>
          </w:p>
          <w:p w14:paraId="4512365B" w14:textId="77777777" w:rsidR="00903733" w:rsidRDefault="00903733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</w:p>
          <w:p w14:paraId="66BC2263" w14:textId="77777777" w:rsidR="00903733" w:rsidRDefault="00903733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ДӘСТҮРЛІЛІК (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дәстүрді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құрметтеу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,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кішіпейілділік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,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тағдырға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көну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,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адалдық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,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қарапайымдылық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)</w:t>
            </w:r>
          </w:p>
          <w:p w14:paraId="5A802E4B" w14:textId="77777777" w:rsidR="00903733" w:rsidRDefault="00903733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БОЙСҰНУ (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кішіпейілділік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,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ата-ана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мен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үлкенді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сыйлау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,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ұстамдылық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,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сыпайылық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)</w:t>
            </w:r>
          </w:p>
          <w:p w14:paraId="027CD688" w14:textId="77777777" w:rsidR="00903733" w:rsidRDefault="00903733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</w:p>
          <w:p w14:paraId="0A3EC65F" w14:textId="77777777" w:rsidR="00903733" w:rsidRPr="00760BAF" w:rsidRDefault="00903733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ҚАУІПСІЗДІК (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ұлттық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қауіпсіздік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,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отбасы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қауіпсіздігі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,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әлеуметтік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тәртіп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,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тазалық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,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игі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ниеттілік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)</w:t>
            </w:r>
          </w:p>
        </w:tc>
      </w:tr>
      <w:tr w:rsidR="00B72A22" w:rsidRPr="00C638F0" w14:paraId="682E5EE8" w14:textId="77777777" w:rsidTr="00B72A22">
        <w:tc>
          <w:tcPr>
            <w:tcW w:w="3005" w:type="dxa"/>
          </w:tcPr>
          <w:p w14:paraId="1387FD93" w14:textId="77777777" w:rsidR="00B72A22" w:rsidRPr="00C638F0" w:rsidRDefault="00617EA6" w:rsidP="00760B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38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re Political Values</w:t>
            </w:r>
            <w:r w:rsidRPr="00C6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C638F0">
              <w:rPr>
                <w:rFonts w:ascii="Times New Roman" w:hAnsi="Times New Roman" w:cs="Times New Roman"/>
                <w:sz w:val="20"/>
                <w:szCs w:val="20"/>
              </w:rPr>
              <w:t>Schwartz et al., 2010</w:t>
            </w:r>
            <w:r w:rsidRPr="00C6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6317B479" w14:textId="77777777" w:rsidR="00617EA6" w:rsidRPr="00C638F0" w:rsidRDefault="00617EA6" w:rsidP="00760B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Please rate your agreement with each statement. 1 – totally agree, 5 – completely disagree:</w:t>
            </w:r>
          </w:p>
          <w:p w14:paraId="1F7373C4" w14:textId="77777777" w:rsidR="00617EA6" w:rsidRPr="00C638F0" w:rsidRDefault="00617EA6" w:rsidP="00760B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itical measures to increase security should be promoted at this time, even if it could mean sacriﬁcing the freedom of citizens</w:t>
            </w:r>
          </w:p>
          <w:p w14:paraId="2B2CF448" w14:textId="77777777" w:rsidR="00C638F0" w:rsidRDefault="00C638F0" w:rsidP="00760B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6A42BF8" w14:textId="77777777" w:rsidR="00617EA6" w:rsidRPr="00C638F0" w:rsidRDefault="00617EA6" w:rsidP="00760B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police should have more powers so they can protect us better against crime</w:t>
            </w:r>
          </w:p>
          <w:p w14:paraId="1337C3AE" w14:textId="77777777" w:rsidR="00C638F0" w:rsidRDefault="00C638F0" w:rsidP="00760B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D5AA3FB" w14:textId="77777777" w:rsidR="00617EA6" w:rsidRPr="00C638F0" w:rsidRDefault="00617EA6" w:rsidP="00760B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re should be limits on the freedom of speech of people who threaten society</w:t>
            </w:r>
          </w:p>
          <w:p w14:paraId="7951AFBE" w14:textId="77777777" w:rsidR="00617EA6" w:rsidRPr="00C638F0" w:rsidRDefault="00617EA6" w:rsidP="00760B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most important thing for our country is to maintain law and order</w:t>
            </w:r>
          </w:p>
          <w:p w14:paraId="4DD00AE0" w14:textId="77777777" w:rsidR="00617EA6" w:rsidRDefault="00617EA6" w:rsidP="00760B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’s right for the government to take restrictive measures on civil liberties to guarantee the security of citizens</w:t>
            </w:r>
          </w:p>
          <w:p w14:paraId="413E2125" w14:textId="77777777" w:rsidR="00C638F0" w:rsidRPr="00C638F0" w:rsidRDefault="00C638F0" w:rsidP="00760B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78A6641" w14:textId="77777777" w:rsidR="00617EA6" w:rsidRPr="00C638F0" w:rsidRDefault="00617EA6" w:rsidP="00760B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der has to be preserved at any cost, even if this could reduce civil liberties</w:t>
            </w:r>
          </w:p>
          <w:p w14:paraId="63818EF9" w14:textId="77777777" w:rsidR="00C638F0" w:rsidRDefault="00C638F0" w:rsidP="00760B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C56CB9B" w14:textId="77777777" w:rsidR="00617EA6" w:rsidRPr="00C638F0" w:rsidRDefault="00617EA6" w:rsidP="00760B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 would be a good idea to limit the liberty of expression if this can guarantee more order</w:t>
            </w:r>
          </w:p>
          <w:p w14:paraId="28CE01C1" w14:textId="77777777" w:rsidR="00C638F0" w:rsidRDefault="00C638F0" w:rsidP="00760B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2261A1D" w14:textId="77777777" w:rsidR="00617EA6" w:rsidRPr="00C638F0" w:rsidRDefault="00617EA6" w:rsidP="00760B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country would have many fewer problems if there were more emphasis on traditional family ties</w:t>
            </w:r>
          </w:p>
          <w:p w14:paraId="0AC48B94" w14:textId="77777777" w:rsidR="00E4267D" w:rsidRDefault="00E4267D" w:rsidP="00760B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12B535B" w14:textId="77777777" w:rsidR="00617EA6" w:rsidRPr="00C638F0" w:rsidRDefault="00617EA6" w:rsidP="00760B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 is extremely important to defend our traditional religious and moral values</w:t>
            </w:r>
          </w:p>
          <w:p w14:paraId="6629A96E" w14:textId="77777777" w:rsidR="00617EA6" w:rsidRPr="00C638F0" w:rsidRDefault="00617EA6" w:rsidP="00760B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mosexual couples should have the same rights as married couples</w:t>
            </w:r>
          </w:p>
          <w:p w14:paraId="6755DAAE" w14:textId="77777777" w:rsidR="00E4267D" w:rsidRDefault="00E4267D" w:rsidP="00760B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3B33527" w14:textId="77777777" w:rsidR="00903733" w:rsidRDefault="00903733" w:rsidP="00760B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D0B013E" w14:textId="77777777" w:rsidR="00617EA6" w:rsidRPr="00C638F0" w:rsidRDefault="00617EA6" w:rsidP="00760B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right to life has to be guaranteed by law from the moment of conception</w:t>
            </w:r>
            <w:r w:rsidR="009037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deleted)</w:t>
            </w:r>
          </w:p>
          <w:p w14:paraId="5A3B8CD3" w14:textId="77777777" w:rsidR="00617EA6" w:rsidRPr="00C638F0" w:rsidRDefault="00617EA6" w:rsidP="00760B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wer lifestyles are contributing to the breakdown of our society</w:t>
            </w:r>
          </w:p>
          <w:p w14:paraId="39966AAC" w14:textId="77777777" w:rsidR="00E4267D" w:rsidRDefault="00E4267D" w:rsidP="00760B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A87112A" w14:textId="77777777" w:rsidR="00617EA6" w:rsidRPr="00C638F0" w:rsidRDefault="00617EA6" w:rsidP="00760B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 people were treated more equally in this country, we would have many fewer problems</w:t>
            </w:r>
          </w:p>
          <w:p w14:paraId="0AAA5972" w14:textId="77777777" w:rsidR="00903733" w:rsidRDefault="00903733" w:rsidP="00760B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4360E14" w14:textId="77777777" w:rsidR="00617EA6" w:rsidRPr="00C638F0" w:rsidRDefault="00617EA6" w:rsidP="00760B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r society should do whatever is necessary to make sure that everyone has an equal opportunity to succeed</w:t>
            </w:r>
          </w:p>
          <w:p w14:paraId="68C700C9" w14:textId="77777777" w:rsidR="00E4267D" w:rsidRDefault="00E4267D" w:rsidP="00760B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57611F6" w14:textId="77777777" w:rsidR="00617EA6" w:rsidRPr="00C638F0" w:rsidRDefault="00617EA6" w:rsidP="00760B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government should do more to guarantee an equal distribution </w:t>
            </w:r>
            <w:r w:rsidRPr="00C6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of resources between rich and poor</w:t>
            </w:r>
          </w:p>
          <w:p w14:paraId="0D9BD646" w14:textId="77777777" w:rsidR="00617EA6" w:rsidRPr="00C638F0" w:rsidRDefault="00617EA6" w:rsidP="00760B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government should take responsibility to provide free health care to all citizens</w:t>
            </w:r>
          </w:p>
          <w:p w14:paraId="2E77EEFB" w14:textId="77777777" w:rsidR="00E4267D" w:rsidRDefault="00E4267D" w:rsidP="00760B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A17EBD3" w14:textId="77777777" w:rsidR="00617EA6" w:rsidRDefault="00617EA6" w:rsidP="00760B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ing to war is sometimes the only solution to international problems</w:t>
            </w:r>
            <w:r w:rsidR="009037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deleted)</w:t>
            </w:r>
          </w:p>
          <w:p w14:paraId="12BED2ED" w14:textId="77777777" w:rsidR="00E4267D" w:rsidRPr="00C638F0" w:rsidRDefault="00E4267D" w:rsidP="00760B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DAE7656" w14:textId="77777777" w:rsidR="00760BAF" w:rsidRDefault="00760BAF" w:rsidP="00760B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8FE8979" w14:textId="77777777" w:rsidR="00820FF7" w:rsidRDefault="00820FF7" w:rsidP="00760B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7ECC4B2" w14:textId="77777777" w:rsidR="00820FF7" w:rsidRDefault="00820FF7" w:rsidP="00760B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1429D0F" w14:textId="77777777" w:rsidR="00617EA6" w:rsidRDefault="00617EA6" w:rsidP="00760B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r is never justiﬁed</w:t>
            </w:r>
            <w:r w:rsidR="009037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deleted)</w:t>
            </w:r>
          </w:p>
          <w:p w14:paraId="13900B5D" w14:textId="77777777" w:rsidR="00E4267D" w:rsidRPr="00C638F0" w:rsidRDefault="00E4267D" w:rsidP="00760B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810AA22" w14:textId="77777777" w:rsidR="00617EA6" w:rsidRPr="00C638F0" w:rsidRDefault="00617EA6" w:rsidP="00760B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taly should contribute forces to international peace-keeping efforts </w:t>
            </w:r>
          </w:p>
          <w:p w14:paraId="525B886F" w14:textId="77777777" w:rsidR="00E4267D" w:rsidRDefault="00E4267D" w:rsidP="00760B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C8DD900" w14:textId="77777777" w:rsidR="00617EA6" w:rsidRPr="00C638F0" w:rsidRDefault="00617EA6" w:rsidP="00760B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taly should join other democratic nations in sending troops to ﬁght dangerous regimes </w:t>
            </w:r>
          </w:p>
          <w:p w14:paraId="08CAA434" w14:textId="77777777" w:rsidR="00617EA6" w:rsidRPr="00C638F0" w:rsidRDefault="00617EA6" w:rsidP="00760B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y act is justiﬁed to ﬁght terrorism </w:t>
            </w:r>
            <w:r w:rsidR="009037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deleted)</w:t>
            </w:r>
          </w:p>
          <w:p w14:paraId="610A1224" w14:textId="77777777" w:rsidR="00820FF7" w:rsidRDefault="00820FF7" w:rsidP="00760B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A66D235" w14:textId="77777777" w:rsidR="00617EA6" w:rsidRPr="00C638F0" w:rsidRDefault="00617EA6" w:rsidP="00760B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t would be a good idea to privatize all of the public enterprises </w:t>
            </w:r>
          </w:p>
          <w:p w14:paraId="359B2102" w14:textId="77777777" w:rsidR="00820FF7" w:rsidRDefault="00820FF7" w:rsidP="00760B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B4E16D5" w14:textId="77777777" w:rsidR="00617EA6" w:rsidRPr="00C638F0" w:rsidRDefault="00617EA6" w:rsidP="00760B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less government gets involved with business and the economy, the better off this country will be </w:t>
            </w:r>
          </w:p>
          <w:p w14:paraId="1DCE9956" w14:textId="77777777" w:rsidR="00E4267D" w:rsidRDefault="00E4267D" w:rsidP="00760B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9DD3550" w14:textId="77777777" w:rsidR="00617EA6" w:rsidRPr="00C638F0" w:rsidRDefault="00617EA6" w:rsidP="00760B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re should be more incentives for individual initiative even if this reduces equality in the distribution of wealth </w:t>
            </w:r>
            <w:r w:rsidR="009037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deleted)</w:t>
            </w:r>
          </w:p>
          <w:p w14:paraId="5652F2F6" w14:textId="77777777" w:rsidR="00E4267D" w:rsidRDefault="00E4267D" w:rsidP="00760B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73FAA59" w14:textId="77777777" w:rsidR="00E4267D" w:rsidRDefault="00617EA6" w:rsidP="00760B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 high school and university education should be made private rather than controlled and supported by the government</w:t>
            </w:r>
          </w:p>
          <w:p w14:paraId="7076F025" w14:textId="77777777" w:rsidR="00E4267D" w:rsidRDefault="00E4267D" w:rsidP="00760B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DE7B727" w14:textId="77777777" w:rsidR="00E4267D" w:rsidRDefault="00E4267D" w:rsidP="00760B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D6A0272" w14:textId="77777777" w:rsidR="00617EA6" w:rsidRPr="00C638F0" w:rsidRDefault="00617EA6" w:rsidP="00760B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t is extremely important to respect the freedom of individuals to be and believe whatever they want </w:t>
            </w:r>
          </w:p>
          <w:p w14:paraId="46ECC0DB" w14:textId="77777777" w:rsidR="00617EA6" w:rsidRPr="00C638F0" w:rsidRDefault="00617EA6" w:rsidP="00760B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most important thing for our country is to defend civil liberties </w:t>
            </w:r>
          </w:p>
          <w:p w14:paraId="03AF6B8D" w14:textId="77777777" w:rsidR="00E4267D" w:rsidRDefault="00E4267D" w:rsidP="00760B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BBDB977" w14:textId="77777777" w:rsidR="00617EA6" w:rsidRPr="00C638F0" w:rsidRDefault="00617EA6" w:rsidP="00760B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right to individual freedom is inviolable and has to be maintained at all cost </w:t>
            </w:r>
          </w:p>
          <w:p w14:paraId="388101BE" w14:textId="77777777" w:rsidR="00820FF7" w:rsidRDefault="00820FF7" w:rsidP="00760B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82CA513" w14:textId="77777777" w:rsidR="00617EA6" w:rsidRPr="00C638F0" w:rsidRDefault="00617EA6" w:rsidP="00760B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t is unpatriotic to criticize this country </w:t>
            </w:r>
          </w:p>
          <w:p w14:paraId="73C59594" w14:textId="77777777" w:rsidR="00820FF7" w:rsidRDefault="00617EA6" w:rsidP="00760B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’s a duty of all citizens to honor the country</w:t>
            </w:r>
          </w:p>
          <w:p w14:paraId="7E083A22" w14:textId="77777777" w:rsidR="00820FF7" w:rsidRDefault="00820FF7" w:rsidP="00760B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CAB35CC" w14:textId="77777777" w:rsidR="00617EA6" w:rsidRDefault="00617EA6" w:rsidP="00760B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I would support my country right or wrong</w:t>
            </w:r>
          </w:p>
          <w:p w14:paraId="6F3B87EE" w14:textId="77777777" w:rsidR="00E4267D" w:rsidRPr="00C638F0" w:rsidRDefault="00E4267D" w:rsidP="00760B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9DAB7D6" w14:textId="77777777" w:rsidR="00617EA6" w:rsidRPr="00C638F0" w:rsidRDefault="00617EA6" w:rsidP="00760B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eople who come to live here from other countries generally make Italy a better place to live </w:t>
            </w:r>
          </w:p>
          <w:p w14:paraId="36CB68AE" w14:textId="77777777" w:rsidR="00760BAF" w:rsidRDefault="00760BAF" w:rsidP="00760B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47BB02E" w14:textId="77777777" w:rsidR="00617EA6" w:rsidRPr="00C638F0" w:rsidRDefault="00617EA6" w:rsidP="00760B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eople who come to live here from other countries generally take jobs away from Italian workers </w:t>
            </w:r>
          </w:p>
          <w:p w14:paraId="0822ADCE" w14:textId="77777777" w:rsidR="00760BAF" w:rsidRDefault="00760BAF" w:rsidP="00760B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5726A30" w14:textId="77777777" w:rsidR="00617EA6" w:rsidRPr="00C638F0" w:rsidRDefault="00617EA6" w:rsidP="00760B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ople who come to live here from other countries make Italy’s cultural life richer</w:t>
            </w:r>
          </w:p>
          <w:p w14:paraId="01608FAE" w14:textId="77777777" w:rsidR="00617EA6" w:rsidRPr="00C638F0" w:rsidRDefault="00617EA6" w:rsidP="00760B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05" w:type="dxa"/>
          </w:tcPr>
          <w:p w14:paraId="7074AA53" w14:textId="471DFFB9" w:rsidR="00B72A22" w:rsidRPr="00C638F0" w:rsidRDefault="00C638F0" w:rsidP="00760B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Russian version from (Kholod</w:t>
            </w:r>
            <w:r w:rsidR="00FE7E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C6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6)</w:t>
            </w:r>
          </w:p>
          <w:p w14:paraId="46B7211F" w14:textId="77777777" w:rsidR="00C638F0" w:rsidRDefault="00C638F0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 w:rsidRPr="00C638F0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Пожалуйста, оцените степень согласия с каждым из </w:t>
            </w:r>
            <w:r w:rsidRPr="00C638F0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lastRenderedPageBreak/>
              <w:t>утверждений, 1 - абсолютно не согласен, 5 - абсолютно согласен.</w:t>
            </w:r>
          </w:p>
          <w:p w14:paraId="7A7E8816" w14:textId="77777777" w:rsidR="00C638F0" w:rsidRDefault="00C638F0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 w:rsidRPr="00C638F0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Политические меры по усилению безопасности должны поощряться, даже если это может угрожать свободе граждан</w:t>
            </w:r>
          </w:p>
          <w:p w14:paraId="6337AE6C" w14:textId="77777777" w:rsidR="00C638F0" w:rsidRDefault="00C638F0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 w:rsidRPr="00C638F0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Чтобы полиция могла лучше защищать нас от преступлений, она должна иметь больше полномочий</w:t>
            </w:r>
          </w:p>
          <w:p w14:paraId="6A2B5DF1" w14:textId="77777777" w:rsidR="00C638F0" w:rsidRDefault="00C638F0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 w:rsidRPr="00C638F0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Должны существовать ограничения на свободу слова у людей, угрожающих обществу</w:t>
            </w:r>
          </w:p>
          <w:p w14:paraId="1CBFD84B" w14:textId="77777777" w:rsidR="00C638F0" w:rsidRDefault="00C638F0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 w:rsidRPr="00C638F0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Поддержание законов и правопорядка - самое важное для нашей страны</w:t>
            </w:r>
          </w:p>
          <w:p w14:paraId="06D984C0" w14:textId="77777777" w:rsidR="00C638F0" w:rsidRDefault="00C638F0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 w:rsidRPr="00C638F0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Применение ограничительных мер гражданских свобод для гарантии безопасности граждан является правильным решением для правительства</w:t>
            </w:r>
          </w:p>
          <w:p w14:paraId="61C66282" w14:textId="77777777" w:rsidR="00C638F0" w:rsidRDefault="00C638F0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 w:rsidRPr="00C638F0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Порядок должен быть сохранен любой ценой, даже если он может ограничить гражданскую свободу</w:t>
            </w:r>
          </w:p>
          <w:p w14:paraId="12BE0E3D" w14:textId="77777777" w:rsidR="00C638F0" w:rsidRDefault="00C638F0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 w:rsidRPr="00C638F0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Ограничение свободы слова может быть лучшим решением, если оно будет гарантировать больше порядка</w:t>
            </w:r>
          </w:p>
          <w:p w14:paraId="2034FB0D" w14:textId="77777777" w:rsidR="00E4267D" w:rsidRDefault="00E4267D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 w:rsidRPr="00E4267D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В нашей стране было бы меньше проблем, если бы мы поддерживали традиционные семейные узы</w:t>
            </w:r>
          </w:p>
          <w:p w14:paraId="2B8FE0BD" w14:textId="77777777" w:rsidR="00E4267D" w:rsidRDefault="00E4267D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 w:rsidRPr="00E4267D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Крайне важно защищать наши традиционные религиозные и моральные ценности</w:t>
            </w:r>
          </w:p>
          <w:p w14:paraId="49AD8348" w14:textId="77777777" w:rsidR="00E4267D" w:rsidRDefault="00E4267D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 w:rsidRPr="00E4267D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Гомосексуальные пары должны иметь такие же права, как и гетеросексуальные</w:t>
            </w:r>
          </w:p>
          <w:p w14:paraId="20924C15" w14:textId="77777777" w:rsidR="00820FF7" w:rsidRDefault="00820FF7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</w:p>
          <w:p w14:paraId="277D7CD3" w14:textId="77777777" w:rsidR="00E4267D" w:rsidRDefault="00E4267D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 w:rsidRPr="00E4267D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Право на жизнь должно быть гарантировано законом с момента зачатия</w:t>
            </w:r>
          </w:p>
          <w:p w14:paraId="142A712A" w14:textId="77777777" w:rsidR="00E4267D" w:rsidRDefault="00E4267D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 w:rsidRPr="00E4267D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Новые стили жизни способствуют упадку нашего общества</w:t>
            </w:r>
          </w:p>
          <w:p w14:paraId="3B4408D0" w14:textId="77777777" w:rsidR="00E4267D" w:rsidRDefault="00E4267D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 w:rsidRPr="00E4267D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Мы бы имели намного меньше проблем, если бы в этой стране обходились со всеми одинаково</w:t>
            </w:r>
          </w:p>
          <w:p w14:paraId="3C12E203" w14:textId="77777777" w:rsidR="00820FF7" w:rsidRDefault="00820FF7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</w:p>
          <w:p w14:paraId="3B756DBF" w14:textId="77777777" w:rsidR="00E4267D" w:rsidRDefault="00E4267D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 w:rsidRPr="00E4267D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Нашему обществу следует делать все необходимое, дабы убедиться, что каждый имеет равные возможности для достижения успеха</w:t>
            </w:r>
          </w:p>
          <w:p w14:paraId="23001E5E" w14:textId="77777777" w:rsidR="00E4267D" w:rsidRDefault="00E4267D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 w:rsidRPr="00E4267D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Правительство должно делать еще больше, чтобы гарантировать равное </w:t>
            </w:r>
            <w:r w:rsidRPr="00E4267D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lastRenderedPageBreak/>
              <w:t>распределение средств между богатыми и бедными</w:t>
            </w:r>
          </w:p>
          <w:p w14:paraId="5699B7CA" w14:textId="77777777" w:rsidR="00E4267D" w:rsidRDefault="00E4267D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 w:rsidRPr="00E4267D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Правительство должно взять на себя ответственность за оказание бесплатной медицинской помощи всем гражданам</w:t>
            </w:r>
          </w:p>
          <w:p w14:paraId="622CB0B3" w14:textId="77777777" w:rsidR="00E4267D" w:rsidRDefault="00E4267D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 w:rsidRPr="00E4267D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Развязывание войны иногда является единственным решением международных проблем</w:t>
            </w:r>
          </w:p>
          <w:p w14:paraId="6783A794" w14:textId="77777777" w:rsidR="00E4267D" w:rsidRDefault="00E4267D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 w:rsidRPr="00E4267D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Война никогда не может быть оправдана</w:t>
            </w:r>
          </w:p>
          <w:p w14:paraId="40C0CFD4" w14:textId="77777777" w:rsidR="00E4267D" w:rsidRDefault="00E4267D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 w:rsidRPr="00E4267D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Казахстан должен вкладывать силы в международные миротворческие усилия</w:t>
            </w:r>
          </w:p>
          <w:p w14:paraId="3FF1C38B" w14:textId="77777777" w:rsidR="00E4267D" w:rsidRDefault="00E4267D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 w:rsidRPr="00E4267D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Казахстан должен присоединиться к другим демократическим государствам в отправке войск на борьбу с опасными режимами</w:t>
            </w:r>
          </w:p>
          <w:p w14:paraId="38E788EF" w14:textId="77777777" w:rsidR="00E4267D" w:rsidRDefault="00E4267D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 w:rsidRPr="00E4267D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Любые действия в борьбе с терроризмом оправданы</w:t>
            </w:r>
          </w:p>
          <w:p w14:paraId="257CFFB5" w14:textId="77777777" w:rsidR="00820FF7" w:rsidRDefault="00820FF7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</w:p>
          <w:p w14:paraId="476A9626" w14:textId="77777777" w:rsidR="00E4267D" w:rsidRDefault="00E4267D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 w:rsidRPr="00E4267D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Было бы хорошей идеей приватизировать все государственные предприятия</w:t>
            </w:r>
          </w:p>
          <w:p w14:paraId="5F0F1003" w14:textId="77777777" w:rsidR="00820FF7" w:rsidRDefault="00820FF7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</w:p>
          <w:p w14:paraId="5FE6259E" w14:textId="77777777" w:rsidR="00E4267D" w:rsidRDefault="00E4267D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 w:rsidRPr="00E4267D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Чем меньше правительство привлекается к бизнесу и экономике, тем лучше для страны</w:t>
            </w:r>
          </w:p>
          <w:p w14:paraId="1B3E1922" w14:textId="77777777" w:rsidR="00E4267D" w:rsidRDefault="00E4267D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 w:rsidRPr="00E4267D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Должно существовать больше поощрений личной инициативы даже, если это уменьшит равноправие в распределении материальных ценностей</w:t>
            </w:r>
          </w:p>
          <w:p w14:paraId="3856F50F" w14:textId="77777777" w:rsidR="00E4267D" w:rsidRDefault="00E4267D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 w:rsidRPr="00E4267D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Всё школьное и университетское образование должно быть частным, а не контролироваться и поддерживаться правительством</w:t>
            </w:r>
          </w:p>
          <w:p w14:paraId="7B0413C4" w14:textId="77777777" w:rsidR="00E4267D" w:rsidRDefault="00E4267D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 w:rsidRPr="00E4267D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Крайне важно уважать свободу людей верить в то, во что они хотят верить</w:t>
            </w:r>
          </w:p>
          <w:p w14:paraId="667745CE" w14:textId="77777777" w:rsidR="00760BAF" w:rsidRDefault="00760BAF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</w:p>
          <w:p w14:paraId="08BDD691" w14:textId="77777777" w:rsidR="00E4267D" w:rsidRDefault="00E4267D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 w:rsidRPr="00E4267D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Самое важное для нашей страны — это защищать гражданские свободы</w:t>
            </w:r>
          </w:p>
          <w:p w14:paraId="75DD2D46" w14:textId="77777777" w:rsidR="00E4267D" w:rsidRDefault="00E4267D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 w:rsidRPr="00E4267D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Право на свободу личности неприкосновенно и должно быть сохранено любой ценой</w:t>
            </w:r>
          </w:p>
          <w:p w14:paraId="411EC3E6" w14:textId="77777777" w:rsidR="00820FF7" w:rsidRDefault="00820FF7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</w:p>
          <w:p w14:paraId="544E36EE" w14:textId="77777777" w:rsidR="00E4267D" w:rsidRDefault="00E4267D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 w:rsidRPr="00E4267D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Критиковать эту страну </w:t>
            </w:r>
            <w:r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–</w:t>
            </w:r>
            <w:r w:rsidRPr="00E4267D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непатриотично</w:t>
            </w:r>
          </w:p>
          <w:p w14:paraId="579E2346" w14:textId="77777777" w:rsidR="00E4267D" w:rsidRDefault="00E4267D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 w:rsidRPr="00E4267D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Долг каждого гражданина - почитать свою страну</w:t>
            </w:r>
          </w:p>
          <w:p w14:paraId="68BC13F6" w14:textId="77777777" w:rsidR="00820FF7" w:rsidRDefault="00E4267D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 w:rsidRPr="00E4267D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lastRenderedPageBreak/>
              <w:t>Я бы поддерживал свою страну при любых обстоятельствах – права она или нет</w:t>
            </w:r>
          </w:p>
          <w:p w14:paraId="1256B4EA" w14:textId="77777777" w:rsidR="00760BAF" w:rsidRDefault="00760BAF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 w:rsidRPr="00760BAF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Люди, которые приезжают жить в Казахстан из других стран, в большинстве случаев делают его лучшим местом для жизни</w:t>
            </w:r>
          </w:p>
          <w:p w14:paraId="236721BE" w14:textId="77777777" w:rsidR="00760BAF" w:rsidRDefault="00760BAF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 w:rsidRPr="00760BAF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Люди, которые приезжают жить в Казахстан из других стран, в большинстве случаев отбирают работу у казахстанских работников</w:t>
            </w:r>
          </w:p>
          <w:p w14:paraId="46863A5C" w14:textId="77777777" w:rsidR="00760BAF" w:rsidRPr="00C638F0" w:rsidRDefault="00760BAF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 w:rsidRPr="00760BAF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Люди, которые приезжают жить в Казахстан из других стран, делают его культурную жизнь богаче</w:t>
            </w:r>
          </w:p>
        </w:tc>
        <w:tc>
          <w:tcPr>
            <w:tcW w:w="3006" w:type="dxa"/>
          </w:tcPr>
          <w:p w14:paraId="2679A813" w14:textId="77777777" w:rsidR="00A04433" w:rsidRDefault="00A04433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</w:p>
          <w:p w14:paraId="2431B3C6" w14:textId="77777777" w:rsidR="00A04433" w:rsidRDefault="00A04433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</w:p>
          <w:p w14:paraId="21CA88BA" w14:textId="77777777" w:rsidR="00B72A22" w:rsidRDefault="00A04433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proofErr w:type="spellStart"/>
            <w:r w:rsidRPr="00A044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Төменде</w:t>
            </w:r>
            <w:proofErr w:type="spellEnd"/>
            <w:r w:rsidRPr="00A044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A044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жазылған</w:t>
            </w:r>
            <w:proofErr w:type="spellEnd"/>
            <w:r w:rsidRPr="00A044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A044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пікірлермен</w:t>
            </w:r>
            <w:proofErr w:type="spellEnd"/>
            <w:r w:rsidRPr="00A044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A044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қаншалықты</w:t>
            </w:r>
            <w:proofErr w:type="spellEnd"/>
            <w:r w:rsidRPr="00A044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A044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келісетініңізді</w:t>
            </w:r>
            <w:proofErr w:type="spellEnd"/>
            <w:r w:rsidRPr="00A044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A044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lastRenderedPageBreak/>
              <w:t>белгілеңіз</w:t>
            </w:r>
            <w:proofErr w:type="spellEnd"/>
            <w:r w:rsidRPr="00A044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. 1 - </w:t>
            </w:r>
            <w:proofErr w:type="spellStart"/>
            <w:r w:rsidRPr="00A044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толығымен</w:t>
            </w:r>
            <w:proofErr w:type="spellEnd"/>
            <w:r w:rsidRPr="00A044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A044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келісемін</w:t>
            </w:r>
            <w:proofErr w:type="spellEnd"/>
            <w:r w:rsidRPr="00A044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, 5 - </w:t>
            </w:r>
            <w:proofErr w:type="spellStart"/>
            <w:r w:rsidRPr="00A044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толығымен</w:t>
            </w:r>
            <w:proofErr w:type="spellEnd"/>
            <w:r w:rsidRPr="00A044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A044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келіспеймін</w:t>
            </w:r>
            <w:proofErr w:type="spellEnd"/>
          </w:p>
          <w:p w14:paraId="71EBFA38" w14:textId="77777777" w:rsidR="00A04433" w:rsidRDefault="00A04433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proofErr w:type="spellStart"/>
            <w:r w:rsidRPr="00A044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Азаматтардың</w:t>
            </w:r>
            <w:proofErr w:type="spellEnd"/>
            <w:r w:rsidRPr="00A044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A044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бостандығы</w:t>
            </w:r>
            <w:proofErr w:type="spellEnd"/>
            <w:r w:rsidRPr="00A044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A044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құрбан</w:t>
            </w:r>
            <w:proofErr w:type="spellEnd"/>
            <w:r w:rsidRPr="00A044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A044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етілсе</w:t>
            </w:r>
            <w:proofErr w:type="spellEnd"/>
            <w:r w:rsidRPr="00A044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де, </w:t>
            </w:r>
            <w:proofErr w:type="spellStart"/>
            <w:r w:rsidRPr="00A044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қауіпсіздікті</w:t>
            </w:r>
            <w:proofErr w:type="spellEnd"/>
            <w:r w:rsidRPr="00A044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A044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арттыру</w:t>
            </w:r>
            <w:proofErr w:type="spellEnd"/>
            <w:r w:rsidRPr="00A044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A044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мақсатында</w:t>
            </w:r>
            <w:proofErr w:type="spellEnd"/>
            <w:r w:rsidRPr="00A044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A044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саяси</w:t>
            </w:r>
            <w:proofErr w:type="spellEnd"/>
            <w:r w:rsidRPr="00A044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A044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іс-шараларды</w:t>
            </w:r>
            <w:proofErr w:type="spellEnd"/>
            <w:r w:rsidRPr="00A044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A044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насихаттау</w:t>
            </w:r>
            <w:proofErr w:type="spellEnd"/>
            <w:r w:rsidRPr="00A044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A044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қажет</w:t>
            </w:r>
            <w:proofErr w:type="spellEnd"/>
            <w:r w:rsidRPr="00A044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.</w:t>
            </w:r>
          </w:p>
          <w:p w14:paraId="04EB2E75" w14:textId="77777777" w:rsidR="00A04433" w:rsidRDefault="00A04433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</w:p>
          <w:p w14:paraId="4D61F893" w14:textId="77777777" w:rsidR="00A04433" w:rsidRDefault="00A04433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 w:rsidRPr="00A044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Полиция </w:t>
            </w:r>
            <w:proofErr w:type="spellStart"/>
            <w:r w:rsidRPr="00A044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бізді</w:t>
            </w:r>
            <w:proofErr w:type="spellEnd"/>
            <w:r w:rsidRPr="00A044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A044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жеткілікті</w:t>
            </w:r>
            <w:proofErr w:type="spellEnd"/>
            <w:r w:rsidRPr="00A044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A044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түрде</w:t>
            </w:r>
            <w:proofErr w:type="spellEnd"/>
            <w:r w:rsidRPr="00A044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A044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қорғау</w:t>
            </w:r>
            <w:proofErr w:type="spellEnd"/>
            <w:r w:rsidRPr="00A044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A044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үшін</w:t>
            </w:r>
            <w:proofErr w:type="spellEnd"/>
            <w:r w:rsidRPr="00A044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A044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көбірек</w:t>
            </w:r>
            <w:proofErr w:type="spellEnd"/>
            <w:r w:rsidRPr="00A044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A044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өкілеттікке</w:t>
            </w:r>
            <w:proofErr w:type="spellEnd"/>
            <w:r w:rsidRPr="00A044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A044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ие</w:t>
            </w:r>
            <w:proofErr w:type="spellEnd"/>
            <w:r w:rsidRPr="00A044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A044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болғаны</w:t>
            </w:r>
            <w:proofErr w:type="spellEnd"/>
            <w:r w:rsidRPr="00A044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A044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жөн</w:t>
            </w:r>
            <w:proofErr w:type="spellEnd"/>
          </w:p>
          <w:p w14:paraId="4289F07A" w14:textId="77777777" w:rsidR="00A04433" w:rsidRDefault="00A04433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</w:p>
          <w:p w14:paraId="40DB4054" w14:textId="77777777" w:rsidR="00A04433" w:rsidRDefault="00A04433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proofErr w:type="spellStart"/>
            <w:r w:rsidRPr="00A044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Қоғамға</w:t>
            </w:r>
            <w:proofErr w:type="spellEnd"/>
            <w:r w:rsidRPr="00A044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A044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қауіп</w:t>
            </w:r>
            <w:proofErr w:type="spellEnd"/>
            <w:r w:rsidRPr="00A044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A044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төндіретін</w:t>
            </w:r>
            <w:proofErr w:type="spellEnd"/>
            <w:r w:rsidRPr="00A044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A044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адамдардың</w:t>
            </w:r>
            <w:proofErr w:type="spellEnd"/>
            <w:r w:rsidRPr="00A044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A044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сөз</w:t>
            </w:r>
            <w:proofErr w:type="spellEnd"/>
            <w:r w:rsidRPr="00A044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A044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бостандығына</w:t>
            </w:r>
            <w:proofErr w:type="spellEnd"/>
            <w:r w:rsidRPr="00A044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A044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шектеулер</w:t>
            </w:r>
            <w:proofErr w:type="spellEnd"/>
            <w:r w:rsidRPr="00A044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A044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қою</w:t>
            </w:r>
            <w:proofErr w:type="spellEnd"/>
            <w:r w:rsidRPr="00A044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A044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керек</w:t>
            </w:r>
            <w:proofErr w:type="spellEnd"/>
          </w:p>
          <w:p w14:paraId="363F9F59" w14:textId="77777777" w:rsidR="00A04433" w:rsidRDefault="00A04433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proofErr w:type="spellStart"/>
            <w:r w:rsidRPr="00A044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Біздің</w:t>
            </w:r>
            <w:proofErr w:type="spellEnd"/>
            <w:r w:rsidRPr="00A044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A044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еліміз</w:t>
            </w:r>
            <w:proofErr w:type="spellEnd"/>
            <w:r w:rsidRPr="00A044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A044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үшін</w:t>
            </w:r>
            <w:proofErr w:type="spellEnd"/>
            <w:r w:rsidRPr="00A044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A044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ең</w:t>
            </w:r>
            <w:proofErr w:type="spellEnd"/>
            <w:r w:rsidRPr="00A044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A044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бастысы</w:t>
            </w:r>
            <w:proofErr w:type="spellEnd"/>
            <w:r w:rsidRPr="00A044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- </w:t>
            </w:r>
            <w:proofErr w:type="spellStart"/>
            <w:r w:rsidRPr="00A044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заңдылық</w:t>
            </w:r>
            <w:proofErr w:type="spellEnd"/>
            <w:r w:rsidRPr="00A044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пен </w:t>
            </w:r>
            <w:proofErr w:type="spellStart"/>
            <w:r w:rsidRPr="00A044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тәртіпті</w:t>
            </w:r>
            <w:proofErr w:type="spellEnd"/>
            <w:r w:rsidRPr="00A044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A044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сақтау</w:t>
            </w:r>
            <w:proofErr w:type="spellEnd"/>
          </w:p>
          <w:p w14:paraId="41D0E216" w14:textId="77777777" w:rsidR="00A04433" w:rsidRDefault="00A04433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</w:p>
          <w:p w14:paraId="057E4E25" w14:textId="77777777" w:rsidR="00A04433" w:rsidRDefault="00A04433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proofErr w:type="spellStart"/>
            <w:r w:rsidRPr="00A044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Азаматтардың</w:t>
            </w:r>
            <w:proofErr w:type="spellEnd"/>
            <w:r w:rsidRPr="00A044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A044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қауіпсіздігін</w:t>
            </w:r>
            <w:proofErr w:type="spellEnd"/>
            <w:r w:rsidRPr="00A044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A044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қамтамасыз</w:t>
            </w:r>
            <w:proofErr w:type="spellEnd"/>
            <w:r w:rsidRPr="00A044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A044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ету</w:t>
            </w:r>
            <w:proofErr w:type="spellEnd"/>
            <w:r w:rsidRPr="00A044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A044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үшін</w:t>
            </w:r>
            <w:proofErr w:type="spellEnd"/>
            <w:r w:rsidRPr="00A044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A044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үкімет</w:t>
            </w:r>
            <w:proofErr w:type="spellEnd"/>
            <w:r w:rsidRPr="00A044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A044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азаматтық</w:t>
            </w:r>
            <w:proofErr w:type="spellEnd"/>
            <w:r w:rsidRPr="00A044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A044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бостандықты</w:t>
            </w:r>
            <w:proofErr w:type="spellEnd"/>
            <w:r w:rsidRPr="00A044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A044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шектейтін</w:t>
            </w:r>
            <w:proofErr w:type="spellEnd"/>
            <w:r w:rsidRPr="00A044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A044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шаралар</w:t>
            </w:r>
            <w:proofErr w:type="spellEnd"/>
            <w:r w:rsidRPr="00A044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A044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қабылдаса</w:t>
            </w:r>
            <w:proofErr w:type="spellEnd"/>
            <w:r w:rsidRPr="00A044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A044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болады</w:t>
            </w:r>
            <w:proofErr w:type="spellEnd"/>
          </w:p>
          <w:p w14:paraId="5988A759" w14:textId="77777777" w:rsidR="00820FF7" w:rsidRDefault="00820FF7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Тәртіп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кез-келген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жағдайда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,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тіпті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азаматтық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бостандықты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шектесе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де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сақталуы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керек</w:t>
            </w:r>
            <w:proofErr w:type="spellEnd"/>
          </w:p>
          <w:p w14:paraId="6A88ED3A" w14:textId="77777777" w:rsidR="00820FF7" w:rsidRDefault="00820FF7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</w:p>
          <w:p w14:paraId="2201B97E" w14:textId="77777777" w:rsidR="00820FF7" w:rsidRDefault="00820FF7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Тәртіпті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қамтамасыз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ету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мақсатында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сөз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бостандығын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шектеген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дұрыс</w:t>
            </w:r>
            <w:proofErr w:type="spellEnd"/>
          </w:p>
          <w:p w14:paraId="3735CE12" w14:textId="77777777" w:rsidR="00820FF7" w:rsidRDefault="00820FF7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</w:p>
          <w:p w14:paraId="262F6454" w14:textId="77777777" w:rsidR="00820FF7" w:rsidRDefault="00820FF7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Дәстүрлі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отбасылық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қатынастарға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көбірек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көңіл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бөлінгенде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бұл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елдің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мәселелері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де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әлдеқайда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азырақ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болар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еді</w:t>
            </w:r>
            <w:proofErr w:type="spellEnd"/>
          </w:p>
          <w:p w14:paraId="0328B18D" w14:textId="77777777" w:rsidR="00820FF7" w:rsidRDefault="00820FF7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Дәстүрлі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діни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және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моральдық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құндылықтарымызды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қорғау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өте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маңызды</w:t>
            </w:r>
            <w:proofErr w:type="spellEnd"/>
          </w:p>
          <w:p w14:paraId="4B302931" w14:textId="77777777" w:rsidR="00820FF7" w:rsidRDefault="00820FF7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Гомосексуалдық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жұптар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дәстүрлі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ерлі-зайыптылармен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бірдей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құқықтарға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ие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болулары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керек</w:t>
            </w:r>
            <w:proofErr w:type="spellEnd"/>
          </w:p>
          <w:p w14:paraId="11A914C6" w14:textId="77777777" w:rsidR="00820FF7" w:rsidRDefault="00820FF7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Өмір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сүру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құқығы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бала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біту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сәтінен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заңмен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қамтамасыз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етілген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жөн</w:t>
            </w:r>
            <w:proofErr w:type="spellEnd"/>
          </w:p>
          <w:p w14:paraId="1E8E9D7D" w14:textId="77777777" w:rsidR="00820FF7" w:rsidRDefault="00820FF7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Жаңа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өмір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салттары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біздің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қоғамның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ыдырауына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ықпал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етеді</w:t>
            </w:r>
            <w:proofErr w:type="spellEnd"/>
          </w:p>
          <w:p w14:paraId="603C88AB" w14:textId="77777777" w:rsidR="00820FF7" w:rsidRDefault="00820FF7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Адамдардың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арасында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теңдік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орнағанда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,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мемлекет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ішінде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мәселелер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де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әлдеқайда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азырақ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болар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еді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.</w:t>
            </w:r>
          </w:p>
          <w:p w14:paraId="0D53F42C" w14:textId="77777777" w:rsidR="00820FF7" w:rsidRDefault="00820FF7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Әр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адам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жетістікке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жету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жолында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бірдей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мүмкіндікке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ие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болу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үшін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біздің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қоғам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қолдан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келгенше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барлығын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істеуі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керек</w:t>
            </w:r>
            <w:proofErr w:type="spellEnd"/>
          </w:p>
          <w:p w14:paraId="68CAEC9C" w14:textId="77777777" w:rsidR="00820FF7" w:rsidRDefault="00820FF7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</w:p>
          <w:p w14:paraId="4BE41874" w14:textId="77777777" w:rsidR="00820FF7" w:rsidRDefault="00820FF7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Үкімет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байлар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мен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кедейлер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арасында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ресурстардың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тең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бөлінуіне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кепілдік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беруі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керек</w:t>
            </w:r>
            <w:proofErr w:type="spellEnd"/>
          </w:p>
          <w:p w14:paraId="088AF6AE" w14:textId="77777777" w:rsidR="00820FF7" w:rsidRDefault="00820FF7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</w:p>
          <w:p w14:paraId="56263133" w14:textId="77777777" w:rsidR="00820FF7" w:rsidRDefault="00820FF7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</w:p>
          <w:p w14:paraId="123A5004" w14:textId="77777777" w:rsidR="00820FF7" w:rsidRDefault="00820FF7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Үкімет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барлық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азаматтарға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ақысыз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медициналық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көмек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көрсету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бойынша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жауапкершілікті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өз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мойнына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алуы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керек</w:t>
            </w:r>
            <w:proofErr w:type="spellEnd"/>
          </w:p>
          <w:p w14:paraId="621C5ECD" w14:textId="77777777" w:rsidR="00820FF7" w:rsidRDefault="00820FF7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Соғысқа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бару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кейде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халықаралық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мәселелерді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шешудің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жалғыз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әдісі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болып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табылады</w:t>
            </w:r>
            <w:proofErr w:type="spellEnd"/>
          </w:p>
          <w:p w14:paraId="756DC4E6" w14:textId="77777777" w:rsidR="00820FF7" w:rsidRDefault="00820FF7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Соғысты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ақтау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мүмкін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емес</w:t>
            </w:r>
            <w:proofErr w:type="spellEnd"/>
          </w:p>
          <w:p w14:paraId="0F279103" w14:textId="77777777" w:rsidR="00820FF7" w:rsidRDefault="00820FF7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</w:p>
          <w:p w14:paraId="7BF2D177" w14:textId="77777777" w:rsidR="00820FF7" w:rsidRDefault="00820FF7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Қазақстан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халықаралық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бітімгершілік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күштерге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өз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үлесін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қосуы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керек</w:t>
            </w:r>
            <w:proofErr w:type="spellEnd"/>
          </w:p>
          <w:p w14:paraId="2D5AB6F8" w14:textId="77777777" w:rsidR="00820FF7" w:rsidRDefault="00820FF7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Қазақстан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қауіпті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режим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орнаған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жерлерге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әскер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жіберетін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демократиялық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елдердің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қатарына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қосылуы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тиіс</w:t>
            </w:r>
            <w:proofErr w:type="spellEnd"/>
          </w:p>
          <w:p w14:paraId="0C2A21F0" w14:textId="77777777" w:rsidR="00820FF7" w:rsidRDefault="00820FF7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</w:p>
          <w:p w14:paraId="47649F7F" w14:textId="77777777" w:rsidR="00820FF7" w:rsidRDefault="00820FF7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Терроризммен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күрес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жолында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барлық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шараларды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қолданса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болады</w:t>
            </w:r>
            <w:proofErr w:type="spellEnd"/>
          </w:p>
          <w:p w14:paraId="7A47A486" w14:textId="77777777" w:rsidR="00820FF7" w:rsidRDefault="00820FF7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Барлық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мемлекеттік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кәсіпорындарды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жекешелендірген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дұрыс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болар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еді</w:t>
            </w:r>
            <w:proofErr w:type="spellEnd"/>
          </w:p>
          <w:p w14:paraId="297F9D45" w14:textId="77777777" w:rsidR="00820FF7" w:rsidRDefault="00820FF7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Үкімет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бизнес пен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экономикаға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неғұрлым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аз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араласса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,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бұл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елдің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жағдайы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соғұрлым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жақсы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болады</w:t>
            </w:r>
            <w:proofErr w:type="spellEnd"/>
          </w:p>
          <w:p w14:paraId="1FC12BD2" w14:textId="77777777" w:rsidR="00820FF7" w:rsidRDefault="00820FF7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Жеке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бастаманы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ынталандыруға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көбірек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көңіл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бөлінуі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керек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.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Бұл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тіпті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байлықтың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тең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емес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бөлінген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жағдайында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болуы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мүмкін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.</w:t>
            </w:r>
          </w:p>
          <w:p w14:paraId="50BAE344" w14:textId="77777777" w:rsidR="00820FF7" w:rsidRDefault="00820FF7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Барлық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орта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және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жоғары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оқу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орындары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үкіметтің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бақылауында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емес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,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жеке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тұлға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бақылауына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өтуі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керек</w:t>
            </w:r>
            <w:proofErr w:type="spellEnd"/>
          </w:p>
          <w:p w14:paraId="2CAD8896" w14:textId="77777777" w:rsidR="00820FF7" w:rsidRDefault="00820FF7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</w:p>
          <w:p w14:paraId="185DB704" w14:textId="77777777" w:rsidR="00820FF7" w:rsidRDefault="00820FF7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</w:p>
          <w:p w14:paraId="5E42C3BB" w14:textId="77777777" w:rsidR="00820FF7" w:rsidRDefault="00820FF7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Жеке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адамдардың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бостандықтарын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құрметтеу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және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сенімдерін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құрметтеу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өте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маңызды</w:t>
            </w:r>
            <w:proofErr w:type="spellEnd"/>
          </w:p>
          <w:p w14:paraId="425BCE60" w14:textId="77777777" w:rsidR="00820FF7" w:rsidRDefault="00820FF7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Біздің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еліміз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үшін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ең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бастысы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-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азаматтық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бостандықты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қорғау</w:t>
            </w:r>
            <w:proofErr w:type="spellEnd"/>
          </w:p>
          <w:p w14:paraId="570912DD" w14:textId="77777777" w:rsidR="00820FF7" w:rsidRDefault="00820FF7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</w:p>
          <w:p w14:paraId="122587E6" w14:textId="77777777" w:rsidR="00820FF7" w:rsidRDefault="00820FF7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Жеке бас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бостандығына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қол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сұғылмауы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тиіс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және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ол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қай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жағдайда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болсын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сақталған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жөн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.</w:t>
            </w:r>
          </w:p>
          <w:p w14:paraId="44DB2D57" w14:textId="77777777" w:rsidR="00820FF7" w:rsidRDefault="00820FF7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Бұл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елді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сынға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алу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патриоттық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тұрғыдан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бұрыс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әрекет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.</w:t>
            </w:r>
          </w:p>
          <w:p w14:paraId="27673195" w14:textId="77777777" w:rsidR="00820FF7" w:rsidRDefault="00820FF7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Барлық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азаматтар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елді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құрметтеу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керек</w:t>
            </w:r>
            <w:proofErr w:type="spellEnd"/>
          </w:p>
          <w:p w14:paraId="3CE5E5D7" w14:textId="77777777" w:rsidR="00820FF7" w:rsidRDefault="00820FF7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lastRenderedPageBreak/>
              <w:t xml:space="preserve">Мен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өз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елімді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кез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келген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жағдайда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қолдаймын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әрі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жақтаймын</w:t>
            </w:r>
            <w:proofErr w:type="spellEnd"/>
          </w:p>
          <w:p w14:paraId="5AAF323C" w14:textId="77777777" w:rsidR="00820FF7" w:rsidRDefault="00820FF7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Басқа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елдерден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көшіп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келген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адамдар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Қазақстанның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жағдайын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жақсартуда</w:t>
            </w:r>
            <w:proofErr w:type="spellEnd"/>
          </w:p>
          <w:p w14:paraId="0E270C6E" w14:textId="77777777" w:rsidR="00820FF7" w:rsidRDefault="00820FF7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</w:p>
          <w:p w14:paraId="0B148944" w14:textId="77777777" w:rsidR="00820FF7" w:rsidRDefault="00820FF7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Басқа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елдерден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қоныс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аударған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адамдар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қазақстандықтардың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жұмыс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орындарын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«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тартып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алуда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»</w:t>
            </w:r>
          </w:p>
          <w:p w14:paraId="2DE2BD1C" w14:textId="77777777" w:rsidR="00820FF7" w:rsidRDefault="00820FF7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</w:p>
          <w:p w14:paraId="6E7DB8FB" w14:textId="77777777" w:rsidR="00820FF7" w:rsidRPr="00C638F0" w:rsidRDefault="00820FF7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Басқа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елдерден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көшіп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келген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адамдар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Қазақстанның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мәдени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өмірін</w:t>
            </w:r>
            <w:proofErr w:type="spellEnd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20FF7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байытуда</w:t>
            </w:r>
            <w:proofErr w:type="spellEnd"/>
          </w:p>
        </w:tc>
      </w:tr>
      <w:tr w:rsidR="00760BAF" w:rsidRPr="00760BAF" w14:paraId="29CC0267" w14:textId="77777777" w:rsidTr="00B72A22">
        <w:tc>
          <w:tcPr>
            <w:tcW w:w="3005" w:type="dxa"/>
          </w:tcPr>
          <w:p w14:paraId="55FBCF82" w14:textId="77777777" w:rsidR="00760BAF" w:rsidRPr="00C638F0" w:rsidRDefault="00760BAF" w:rsidP="00760B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21E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New Environmental Paradigm</w:t>
            </w:r>
            <w:r w:rsidRPr="00C6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C638F0">
              <w:rPr>
                <w:rFonts w:ascii="Times New Roman" w:hAnsi="Times New Roman" w:cs="Times New Roman"/>
                <w:sz w:val="20"/>
                <w:szCs w:val="20"/>
              </w:rPr>
              <w:t>Dunlap, 2000</w:t>
            </w:r>
            <w:r w:rsidRPr="00C6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38549747" w14:textId="77777777" w:rsidR="00760BAF" w:rsidRPr="00617EA6" w:rsidRDefault="00760BAF" w:rsidP="00760B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7E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 are approaching the limit of the number of people the Earth can support</w:t>
            </w:r>
          </w:p>
          <w:p w14:paraId="203C4B99" w14:textId="77777777" w:rsidR="00760BAF" w:rsidRDefault="00760BAF" w:rsidP="00760B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42CE707" w14:textId="77777777" w:rsidR="00760BAF" w:rsidRPr="00617EA6" w:rsidRDefault="00760BAF" w:rsidP="00760B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7E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mans have the right to modify the natural environment to suit their needs</w:t>
            </w:r>
          </w:p>
          <w:p w14:paraId="09A7C519" w14:textId="77777777" w:rsidR="00760BAF" w:rsidRDefault="00760BAF" w:rsidP="00760B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441037D" w14:textId="77777777" w:rsidR="00760BAF" w:rsidRPr="00617EA6" w:rsidRDefault="00760BAF" w:rsidP="00760B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7E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en humans interfere with nature it often produces disastrous consequences</w:t>
            </w:r>
          </w:p>
          <w:p w14:paraId="4D2F76C0" w14:textId="77777777" w:rsidR="00760BAF" w:rsidRPr="00617EA6" w:rsidRDefault="00760BAF" w:rsidP="00760B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7E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uman ingenuity will </w:t>
            </w:r>
            <w:proofErr w:type="gramStart"/>
            <w:r w:rsidRPr="00617E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ure</w:t>
            </w:r>
            <w:proofErr w:type="gramEnd"/>
            <w:r w:rsidRPr="00617E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at we do not make the Earth unlivable</w:t>
            </w:r>
            <w:r w:rsidR="00E02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deleted)</w:t>
            </w:r>
          </w:p>
          <w:p w14:paraId="30EB8143" w14:textId="77777777" w:rsidR="00760BAF" w:rsidRDefault="00760BAF" w:rsidP="00760B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5CAB530" w14:textId="77777777" w:rsidR="00760BAF" w:rsidRPr="00617EA6" w:rsidRDefault="00760BAF" w:rsidP="00760B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7E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mans are seriously abusing the environment</w:t>
            </w:r>
          </w:p>
          <w:p w14:paraId="5C95E813" w14:textId="77777777" w:rsidR="00760BAF" w:rsidRDefault="00760BAF" w:rsidP="00760B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DF5017B" w14:textId="77777777" w:rsidR="00760BAF" w:rsidRPr="00617EA6" w:rsidRDefault="00760BAF" w:rsidP="00760B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7E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Earth has plenty of natural resources if we just learn how to develop them</w:t>
            </w:r>
            <w:r w:rsidR="00E02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deleted)</w:t>
            </w:r>
          </w:p>
          <w:p w14:paraId="3B46D10E" w14:textId="77777777" w:rsidR="00760BAF" w:rsidRDefault="00760BAF" w:rsidP="00760B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6CEEC37" w14:textId="77777777" w:rsidR="00760BAF" w:rsidRPr="00617EA6" w:rsidRDefault="00760BAF" w:rsidP="00760B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7E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nts and animals have as much right as humans to exist</w:t>
            </w:r>
          </w:p>
          <w:p w14:paraId="6B48C38F" w14:textId="77777777" w:rsidR="00760BAF" w:rsidRDefault="00760BAF" w:rsidP="00760B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1832D06" w14:textId="77777777" w:rsidR="00760BAF" w:rsidRPr="00617EA6" w:rsidRDefault="00760BAF" w:rsidP="00760B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7E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balance of nature is strong enough to cope with the impacts of modern industrial nations</w:t>
            </w:r>
            <w:r w:rsidR="00E02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deleted)</w:t>
            </w:r>
          </w:p>
          <w:p w14:paraId="00632490" w14:textId="77777777" w:rsidR="00760BAF" w:rsidRDefault="00760BAF" w:rsidP="00760B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67E5292" w14:textId="77777777" w:rsidR="00760BAF" w:rsidRPr="00617EA6" w:rsidRDefault="00760BAF" w:rsidP="00760B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7E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spite our special abilities, humans are still subject to the laws of nature.  </w:t>
            </w:r>
          </w:p>
          <w:p w14:paraId="673295F6" w14:textId="77777777" w:rsidR="00760BAF" w:rsidRPr="00617EA6" w:rsidRDefault="00760BAF" w:rsidP="00760B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7E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so-called “ecological crisis” facing humankind has been greatly exaggerated</w:t>
            </w:r>
            <w:r w:rsidR="00E02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deleted)</w:t>
            </w:r>
          </w:p>
          <w:p w14:paraId="1AAFEE63" w14:textId="77777777" w:rsidR="00760BAF" w:rsidRDefault="00760BAF" w:rsidP="00760B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A5914A5" w14:textId="77777777" w:rsidR="00760BAF" w:rsidRPr="00C638F0" w:rsidRDefault="00760BAF" w:rsidP="00760B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7E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Earth is like a spaceship with very limited room and resources</w:t>
            </w:r>
          </w:p>
          <w:p w14:paraId="7679DF1F" w14:textId="77777777" w:rsidR="00760BAF" w:rsidRPr="00617EA6" w:rsidRDefault="00760BAF" w:rsidP="00760B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7E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mans were meant to rule over the rest of nature</w:t>
            </w:r>
          </w:p>
          <w:p w14:paraId="3C7198A8" w14:textId="77777777" w:rsidR="00760BAF" w:rsidRPr="00617EA6" w:rsidRDefault="00760BAF" w:rsidP="00760B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7E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The balance of nature is very delicate and easily upset</w:t>
            </w:r>
          </w:p>
          <w:p w14:paraId="6CFA2A30" w14:textId="77777777" w:rsidR="00760BAF" w:rsidRDefault="00760BAF" w:rsidP="00760B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4316660" w14:textId="77777777" w:rsidR="00DD586A" w:rsidRDefault="00760BAF" w:rsidP="00760B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7E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mans will eventually learn enough about how nature works to be able to control it</w:t>
            </w:r>
            <w:r w:rsidR="00E02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deleted)</w:t>
            </w:r>
          </w:p>
          <w:p w14:paraId="0631634B" w14:textId="77777777" w:rsidR="00760BAF" w:rsidRPr="00C638F0" w:rsidRDefault="00760BAF" w:rsidP="00760B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7E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 things continue on their present course, we will soon experience a major ecological catastrophe</w:t>
            </w:r>
          </w:p>
        </w:tc>
        <w:tc>
          <w:tcPr>
            <w:tcW w:w="3005" w:type="dxa"/>
          </w:tcPr>
          <w:p w14:paraId="2FBAF5BC" w14:textId="77777777" w:rsidR="00760BAF" w:rsidRPr="00D05E97" w:rsidRDefault="00DD586A" w:rsidP="00760BAF">
            <w:pPr>
              <w:pStyle w:val="a7"/>
              <w:overflowPunct w:val="0"/>
              <w:textAlignment w:val="baseline"/>
              <w:rPr>
                <w:w w:val="105"/>
                <w:sz w:val="20"/>
                <w:szCs w:val="20"/>
              </w:rPr>
            </w:pPr>
            <w:r w:rsidRPr="00DD586A">
              <w:rPr>
                <w:w w:val="105"/>
                <w:sz w:val="20"/>
                <w:szCs w:val="20"/>
                <w:lang w:val="en-US"/>
              </w:rPr>
              <w:lastRenderedPageBreak/>
              <w:t>Russian</w:t>
            </w:r>
            <w:r w:rsidRPr="00D05E97">
              <w:rPr>
                <w:w w:val="105"/>
                <w:sz w:val="20"/>
                <w:szCs w:val="20"/>
              </w:rPr>
              <w:t xml:space="preserve"> </w:t>
            </w:r>
            <w:r w:rsidRPr="00DD586A">
              <w:rPr>
                <w:w w:val="105"/>
                <w:sz w:val="20"/>
                <w:szCs w:val="20"/>
                <w:lang w:val="en-US"/>
              </w:rPr>
              <w:t>version</w:t>
            </w:r>
            <w:r w:rsidRPr="00D05E97">
              <w:rPr>
                <w:w w:val="105"/>
                <w:sz w:val="20"/>
                <w:szCs w:val="20"/>
              </w:rPr>
              <w:t xml:space="preserve"> </w:t>
            </w:r>
            <w:r>
              <w:rPr>
                <w:w w:val="105"/>
                <w:sz w:val="20"/>
                <w:szCs w:val="20"/>
                <w:lang w:val="en-US"/>
              </w:rPr>
              <w:t>from</w:t>
            </w:r>
            <w:r w:rsidRPr="00D05E97">
              <w:rPr>
                <w:w w:val="105"/>
                <w:sz w:val="20"/>
                <w:szCs w:val="20"/>
              </w:rPr>
              <w:t xml:space="preserve"> (</w:t>
            </w:r>
            <w:proofErr w:type="spellStart"/>
            <w:r w:rsidRPr="00DD586A">
              <w:rPr>
                <w:w w:val="105"/>
                <w:sz w:val="20"/>
                <w:szCs w:val="20"/>
                <w:lang w:val="en-US"/>
              </w:rPr>
              <w:t>Kryazh</w:t>
            </w:r>
            <w:proofErr w:type="spellEnd"/>
            <w:r w:rsidRPr="00D05E97">
              <w:rPr>
                <w:w w:val="105"/>
                <w:sz w:val="20"/>
                <w:szCs w:val="20"/>
              </w:rPr>
              <w:t>, 2013).</w:t>
            </w:r>
          </w:p>
          <w:p w14:paraId="3271FDB2" w14:textId="77777777" w:rsidR="00760BAF" w:rsidRPr="00760BAF" w:rsidRDefault="00760BAF" w:rsidP="00760BAF">
            <w:pPr>
              <w:pStyle w:val="a7"/>
              <w:overflowPunct w:val="0"/>
              <w:textAlignment w:val="baseline"/>
              <w:rPr>
                <w:w w:val="105"/>
                <w:sz w:val="20"/>
                <w:szCs w:val="20"/>
              </w:rPr>
            </w:pPr>
            <w:r w:rsidRPr="00760BAF">
              <w:rPr>
                <w:w w:val="105"/>
                <w:sz w:val="20"/>
                <w:szCs w:val="20"/>
              </w:rPr>
              <w:t>Мы приближаемся к предельному количеству людей, которое земля может поддержать</w:t>
            </w:r>
          </w:p>
          <w:p w14:paraId="5A1E6BAE" w14:textId="77777777" w:rsidR="00760BAF" w:rsidRPr="00760BAF" w:rsidRDefault="00760BAF" w:rsidP="00760BAF">
            <w:pPr>
              <w:pStyle w:val="a7"/>
              <w:overflowPunct w:val="0"/>
              <w:textAlignment w:val="baseline"/>
              <w:rPr>
                <w:w w:val="105"/>
                <w:sz w:val="20"/>
                <w:szCs w:val="20"/>
              </w:rPr>
            </w:pPr>
            <w:r w:rsidRPr="00760BAF">
              <w:rPr>
                <w:w w:val="105"/>
                <w:sz w:val="20"/>
                <w:szCs w:val="20"/>
              </w:rPr>
              <w:t>Люди имеют право изменять природную среду, чтобы удовлетворять свои потребности</w:t>
            </w:r>
          </w:p>
          <w:p w14:paraId="5C15E021" w14:textId="77777777" w:rsidR="00760BAF" w:rsidRPr="00760BAF" w:rsidRDefault="00760BAF" w:rsidP="00760BAF">
            <w:pPr>
              <w:pStyle w:val="a7"/>
              <w:overflowPunct w:val="0"/>
              <w:textAlignment w:val="baseline"/>
              <w:rPr>
                <w:w w:val="105"/>
                <w:sz w:val="20"/>
                <w:szCs w:val="20"/>
              </w:rPr>
            </w:pPr>
            <w:r w:rsidRPr="00760BAF">
              <w:rPr>
                <w:w w:val="105"/>
                <w:sz w:val="20"/>
                <w:szCs w:val="20"/>
              </w:rPr>
              <w:t>Когда люди вмешиваются в природу, это часто приводит к бедственным последствиям</w:t>
            </w:r>
          </w:p>
          <w:p w14:paraId="4E443DBC" w14:textId="77777777" w:rsidR="00760BAF" w:rsidRPr="00760BAF" w:rsidRDefault="00760BAF" w:rsidP="00760BAF">
            <w:pPr>
              <w:pStyle w:val="a7"/>
              <w:overflowPunct w:val="0"/>
              <w:textAlignment w:val="baseline"/>
              <w:rPr>
                <w:w w:val="105"/>
                <w:sz w:val="20"/>
                <w:szCs w:val="20"/>
              </w:rPr>
            </w:pPr>
            <w:r w:rsidRPr="00760BAF">
              <w:rPr>
                <w:w w:val="105"/>
                <w:sz w:val="20"/>
                <w:szCs w:val="20"/>
              </w:rPr>
              <w:t xml:space="preserve">Человеческая изобретательность – гарантия того, что мы НЕ </w:t>
            </w:r>
            <w:proofErr w:type="gramStart"/>
            <w:r w:rsidRPr="00760BAF">
              <w:rPr>
                <w:w w:val="105"/>
                <w:sz w:val="20"/>
                <w:szCs w:val="20"/>
              </w:rPr>
              <w:t>сделаем  землю</w:t>
            </w:r>
            <w:proofErr w:type="gramEnd"/>
            <w:r w:rsidRPr="00760BAF">
              <w:rPr>
                <w:w w:val="105"/>
                <w:sz w:val="20"/>
                <w:szCs w:val="20"/>
              </w:rPr>
              <w:t xml:space="preserve"> непригодной для жизни</w:t>
            </w:r>
          </w:p>
          <w:p w14:paraId="2B0136C8" w14:textId="77777777" w:rsidR="00E021EE" w:rsidRDefault="00E021EE" w:rsidP="00760BAF">
            <w:pPr>
              <w:pStyle w:val="a7"/>
              <w:overflowPunct w:val="0"/>
              <w:textAlignment w:val="baseline"/>
              <w:rPr>
                <w:w w:val="105"/>
                <w:sz w:val="20"/>
                <w:szCs w:val="20"/>
              </w:rPr>
            </w:pPr>
          </w:p>
          <w:p w14:paraId="689F5631" w14:textId="77777777" w:rsidR="00760BAF" w:rsidRPr="00760BAF" w:rsidRDefault="00760BAF" w:rsidP="00760BAF">
            <w:pPr>
              <w:pStyle w:val="a7"/>
              <w:overflowPunct w:val="0"/>
              <w:textAlignment w:val="baseline"/>
              <w:rPr>
                <w:w w:val="105"/>
                <w:sz w:val="20"/>
                <w:szCs w:val="20"/>
              </w:rPr>
            </w:pPr>
            <w:r w:rsidRPr="00760BAF">
              <w:rPr>
                <w:w w:val="105"/>
                <w:sz w:val="20"/>
                <w:szCs w:val="20"/>
              </w:rPr>
              <w:t>Люди сильно злоупотребляют возможностью использовать окружающую среду</w:t>
            </w:r>
          </w:p>
          <w:p w14:paraId="43BA9734" w14:textId="77777777" w:rsidR="00760BAF" w:rsidRPr="00760BAF" w:rsidRDefault="00760BAF" w:rsidP="00760BAF">
            <w:pPr>
              <w:pStyle w:val="a7"/>
              <w:overflowPunct w:val="0"/>
              <w:textAlignment w:val="baseline"/>
              <w:rPr>
                <w:w w:val="105"/>
                <w:sz w:val="20"/>
                <w:szCs w:val="20"/>
              </w:rPr>
            </w:pPr>
            <w:r w:rsidRPr="00760BAF">
              <w:rPr>
                <w:w w:val="105"/>
                <w:sz w:val="20"/>
                <w:szCs w:val="20"/>
              </w:rPr>
              <w:t>На земле вполне достаточно природных ресурсов, надо только научиться разрабатывать их</w:t>
            </w:r>
          </w:p>
          <w:p w14:paraId="684773F7" w14:textId="77777777" w:rsidR="00760BAF" w:rsidRPr="00760BAF" w:rsidRDefault="00760BAF" w:rsidP="00760BAF">
            <w:pPr>
              <w:pStyle w:val="a7"/>
              <w:overflowPunct w:val="0"/>
              <w:textAlignment w:val="baseline"/>
              <w:rPr>
                <w:w w:val="105"/>
                <w:sz w:val="20"/>
                <w:szCs w:val="20"/>
              </w:rPr>
            </w:pPr>
            <w:r w:rsidRPr="00760BAF">
              <w:rPr>
                <w:w w:val="105"/>
                <w:sz w:val="20"/>
                <w:szCs w:val="20"/>
              </w:rPr>
              <w:t xml:space="preserve">Растения и животные имеют такое же право на существование, как и люди </w:t>
            </w:r>
          </w:p>
          <w:p w14:paraId="1838AEEA" w14:textId="77777777" w:rsidR="00760BAF" w:rsidRPr="00760BAF" w:rsidRDefault="00760BAF" w:rsidP="00760BAF">
            <w:pPr>
              <w:pStyle w:val="a7"/>
              <w:overflowPunct w:val="0"/>
              <w:textAlignment w:val="baseline"/>
              <w:rPr>
                <w:w w:val="105"/>
                <w:sz w:val="20"/>
                <w:szCs w:val="20"/>
              </w:rPr>
            </w:pPr>
            <w:r w:rsidRPr="00760BAF">
              <w:rPr>
                <w:w w:val="105"/>
                <w:sz w:val="20"/>
                <w:szCs w:val="20"/>
              </w:rPr>
              <w:t>Природное равновесие достаточно устойчиво, чтобы справиться с воздействием современных промышленных стран</w:t>
            </w:r>
          </w:p>
          <w:p w14:paraId="519AF4DD" w14:textId="77777777" w:rsidR="00760BAF" w:rsidRPr="00760BAF" w:rsidRDefault="00760BAF" w:rsidP="00760BAF">
            <w:pPr>
              <w:pStyle w:val="a7"/>
              <w:overflowPunct w:val="0"/>
              <w:textAlignment w:val="baseline"/>
              <w:rPr>
                <w:w w:val="105"/>
                <w:sz w:val="20"/>
                <w:szCs w:val="20"/>
              </w:rPr>
            </w:pPr>
            <w:r w:rsidRPr="00760BAF">
              <w:rPr>
                <w:w w:val="105"/>
                <w:sz w:val="20"/>
                <w:szCs w:val="20"/>
              </w:rPr>
              <w:t>Несмотря на свои особые способности, люди все еще подчинены законам природы</w:t>
            </w:r>
          </w:p>
          <w:p w14:paraId="40B0A26B" w14:textId="77777777" w:rsidR="00760BAF" w:rsidRPr="00760BAF" w:rsidRDefault="00760BAF" w:rsidP="00760BAF">
            <w:pPr>
              <w:pStyle w:val="a7"/>
              <w:overflowPunct w:val="0"/>
              <w:textAlignment w:val="baseline"/>
              <w:rPr>
                <w:w w:val="105"/>
                <w:sz w:val="20"/>
                <w:szCs w:val="20"/>
              </w:rPr>
            </w:pPr>
            <w:r w:rsidRPr="00760BAF">
              <w:rPr>
                <w:w w:val="105"/>
                <w:sz w:val="20"/>
                <w:szCs w:val="20"/>
              </w:rPr>
              <w:t>Так называемый «экологический кризис», угрожающий человечеству, весьма преувеличен</w:t>
            </w:r>
          </w:p>
          <w:p w14:paraId="5353BE6F" w14:textId="77777777" w:rsidR="00760BAF" w:rsidRPr="00760BAF" w:rsidRDefault="00760BAF" w:rsidP="00760BAF">
            <w:pPr>
              <w:pStyle w:val="a7"/>
              <w:overflowPunct w:val="0"/>
              <w:textAlignment w:val="baseline"/>
              <w:rPr>
                <w:w w:val="105"/>
                <w:sz w:val="20"/>
                <w:szCs w:val="20"/>
              </w:rPr>
            </w:pPr>
            <w:r w:rsidRPr="00760BAF">
              <w:rPr>
                <w:w w:val="105"/>
                <w:sz w:val="20"/>
                <w:szCs w:val="20"/>
              </w:rPr>
              <w:t>Земля похожа на космический корабль с очень ограниченным помещением для ресурсов</w:t>
            </w:r>
          </w:p>
          <w:p w14:paraId="4EBD80D0" w14:textId="77777777" w:rsidR="00760BAF" w:rsidRPr="00760BAF" w:rsidRDefault="00760BAF" w:rsidP="00760BAF">
            <w:pPr>
              <w:pStyle w:val="a7"/>
              <w:overflowPunct w:val="0"/>
              <w:textAlignment w:val="baseline"/>
              <w:rPr>
                <w:w w:val="105"/>
                <w:sz w:val="20"/>
                <w:szCs w:val="20"/>
              </w:rPr>
            </w:pPr>
            <w:r w:rsidRPr="00760BAF">
              <w:rPr>
                <w:w w:val="105"/>
                <w:sz w:val="20"/>
                <w:szCs w:val="20"/>
              </w:rPr>
              <w:t>Предназначение людей – управлять остальной природой</w:t>
            </w:r>
          </w:p>
          <w:p w14:paraId="57039942" w14:textId="77777777" w:rsidR="00760BAF" w:rsidRPr="00760BAF" w:rsidRDefault="00760BAF" w:rsidP="00760BAF">
            <w:pPr>
              <w:pStyle w:val="a7"/>
              <w:overflowPunct w:val="0"/>
              <w:textAlignment w:val="baseline"/>
              <w:rPr>
                <w:w w:val="105"/>
                <w:sz w:val="20"/>
                <w:szCs w:val="20"/>
              </w:rPr>
            </w:pPr>
            <w:r w:rsidRPr="00760BAF">
              <w:rPr>
                <w:w w:val="105"/>
                <w:sz w:val="20"/>
                <w:szCs w:val="20"/>
              </w:rPr>
              <w:t xml:space="preserve">Природное равновесие очень </w:t>
            </w:r>
            <w:r w:rsidRPr="00760BAF">
              <w:rPr>
                <w:w w:val="105"/>
                <w:sz w:val="20"/>
                <w:szCs w:val="20"/>
              </w:rPr>
              <w:lastRenderedPageBreak/>
              <w:t>хрупкое и легко может быть нарушено</w:t>
            </w:r>
          </w:p>
          <w:p w14:paraId="401B4FD2" w14:textId="77777777" w:rsidR="00760BAF" w:rsidRPr="00760BAF" w:rsidRDefault="00760BAF" w:rsidP="00760BAF">
            <w:pPr>
              <w:pStyle w:val="a7"/>
              <w:overflowPunct w:val="0"/>
              <w:textAlignment w:val="baseline"/>
              <w:rPr>
                <w:w w:val="105"/>
                <w:sz w:val="20"/>
                <w:szCs w:val="20"/>
              </w:rPr>
            </w:pPr>
            <w:r w:rsidRPr="00760BAF">
              <w:rPr>
                <w:w w:val="105"/>
                <w:sz w:val="20"/>
                <w:szCs w:val="20"/>
              </w:rPr>
              <w:t xml:space="preserve">Люди, в конечном счете, достаточно узнают о законах </w:t>
            </w:r>
            <w:proofErr w:type="gramStart"/>
            <w:r w:rsidRPr="00760BAF">
              <w:rPr>
                <w:w w:val="105"/>
                <w:sz w:val="20"/>
                <w:szCs w:val="20"/>
              </w:rPr>
              <w:t>природы,  чтобы</w:t>
            </w:r>
            <w:proofErr w:type="gramEnd"/>
            <w:r w:rsidRPr="00760BAF">
              <w:rPr>
                <w:w w:val="105"/>
                <w:sz w:val="20"/>
                <w:szCs w:val="20"/>
              </w:rPr>
              <w:t xml:space="preserve"> быть в состоянии управлять ею</w:t>
            </w:r>
          </w:p>
          <w:p w14:paraId="72D1F2C5" w14:textId="77777777" w:rsidR="00760BAF" w:rsidRPr="00760BAF" w:rsidRDefault="00760BAF" w:rsidP="00760BAF">
            <w:pPr>
              <w:pStyle w:val="a7"/>
              <w:overflowPunct w:val="0"/>
              <w:textAlignment w:val="baseline"/>
              <w:rPr>
                <w:w w:val="105"/>
                <w:sz w:val="20"/>
                <w:szCs w:val="20"/>
              </w:rPr>
            </w:pPr>
            <w:r w:rsidRPr="00760BAF">
              <w:rPr>
                <w:w w:val="105"/>
                <w:sz w:val="20"/>
                <w:szCs w:val="20"/>
              </w:rPr>
              <w:t>Если ситуация будет и дальше развиваться, как это происходит сейчас, мы скоро ощутим масштабную экологическую катастрофу</w:t>
            </w:r>
          </w:p>
        </w:tc>
        <w:tc>
          <w:tcPr>
            <w:tcW w:w="3006" w:type="dxa"/>
          </w:tcPr>
          <w:p w14:paraId="7B5B5457" w14:textId="77777777" w:rsidR="00760BAF" w:rsidRDefault="00760BAF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</w:p>
          <w:p w14:paraId="79BF99A5" w14:textId="77777777" w:rsidR="00E021EE" w:rsidRDefault="00E021EE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</w:p>
          <w:p w14:paraId="46763B83" w14:textId="77777777" w:rsidR="00E021EE" w:rsidRDefault="00E021EE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Біз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жер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қамти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алатын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адам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санының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шегіне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жақындап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келеміз</w:t>
            </w:r>
            <w:proofErr w:type="spellEnd"/>
          </w:p>
          <w:p w14:paraId="40D5F212" w14:textId="77777777" w:rsidR="00E021EE" w:rsidRDefault="00E021EE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Адамзат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өз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қажеттіліктерін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қанағаттандыру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үшін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табиғи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қоршаған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ортаны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өзгертуге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құқығы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бар</w:t>
            </w:r>
          </w:p>
          <w:p w14:paraId="6AB48270" w14:textId="77777777" w:rsidR="00E021EE" w:rsidRDefault="00E021EE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Адамзаттың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табиғатқа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қарсы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әрекет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етуі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, </w:t>
            </w: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көбінесе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апатты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жағдай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салдарын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туғызып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жатады</w:t>
            </w:r>
            <w:proofErr w:type="spellEnd"/>
          </w:p>
          <w:p w14:paraId="29FD0417" w14:textId="77777777" w:rsidR="00E021EE" w:rsidRDefault="00E021EE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Адамзаттың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тапқырлығы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біз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жерді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өмір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сүруге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жарамсыз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ортаға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айналдырмайтынымызға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кепіл</w:t>
            </w:r>
            <w:proofErr w:type="spellEnd"/>
          </w:p>
          <w:p w14:paraId="6A92B46E" w14:textId="77777777" w:rsidR="00E021EE" w:rsidRDefault="00E021EE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Адамдзат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қоршаған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ортаға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зиян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тигізуде</w:t>
            </w:r>
            <w:proofErr w:type="spellEnd"/>
          </w:p>
          <w:p w14:paraId="1920C425" w14:textId="77777777" w:rsidR="00E021EE" w:rsidRDefault="00E021EE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</w:p>
          <w:p w14:paraId="19116D4D" w14:textId="77777777" w:rsidR="00E021EE" w:rsidRDefault="00E021EE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Егер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біз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оларды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дамытуды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үйренсек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, </w:t>
            </w: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Жерде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көптеген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табиғи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ресурстар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бар</w:t>
            </w:r>
          </w:p>
          <w:p w14:paraId="4C9ADCBE" w14:textId="77777777" w:rsidR="00E021EE" w:rsidRDefault="00E021EE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</w:p>
          <w:p w14:paraId="6C134095" w14:textId="77777777" w:rsidR="00E021EE" w:rsidRDefault="00E021EE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Адамзат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қаншалықты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өмір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сүруге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құқылы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болса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, </w:t>
            </w: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өсімдіктер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мен </w:t>
            </w: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жануарлардың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да </w:t>
            </w: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соншалықты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құқығы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бар</w:t>
            </w:r>
          </w:p>
          <w:p w14:paraId="39A192FC" w14:textId="77777777" w:rsidR="00E021EE" w:rsidRDefault="00E021EE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Табиғат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тепе-</w:t>
            </w: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теңдігі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заманауи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индустриялық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елдердің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әсерін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жеңу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үшін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жеткілікті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мықты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.</w:t>
            </w:r>
          </w:p>
          <w:p w14:paraId="069094F5" w14:textId="77777777" w:rsidR="00E021EE" w:rsidRDefault="00E021EE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Ерекше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қабілеттерімізге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қарамастан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, </w:t>
            </w: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адамдар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әлі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күнге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дейін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табиғат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заңдарына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бағынады</w:t>
            </w:r>
            <w:proofErr w:type="spellEnd"/>
          </w:p>
          <w:p w14:paraId="73AF3273" w14:textId="77777777" w:rsidR="00E021EE" w:rsidRDefault="00E021EE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Адамзаттың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алдында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тұрған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«</w:t>
            </w: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экологиялық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дағдарыс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» </w:t>
            </w: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мәселесі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аса </w:t>
            </w: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сілтенуде</w:t>
            </w:r>
            <w:proofErr w:type="spellEnd"/>
          </w:p>
          <w:p w14:paraId="232F4F81" w14:textId="77777777" w:rsidR="00E021EE" w:rsidRDefault="00E021EE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</w:p>
          <w:p w14:paraId="6909C6BA" w14:textId="77777777" w:rsidR="00E021EE" w:rsidRDefault="00E021EE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Жер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өте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шектеулі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бөлмелері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мен </w:t>
            </w: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ресурстары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бар </w:t>
            </w: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ғарыш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кемесі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сияқты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.  </w:t>
            </w:r>
          </w:p>
          <w:p w14:paraId="3719B69F" w14:textId="77777777" w:rsidR="00E021EE" w:rsidRDefault="00E021EE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Адамзат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табиғатты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басқаруға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арналған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.</w:t>
            </w:r>
          </w:p>
          <w:p w14:paraId="707FBE90" w14:textId="77777777" w:rsidR="00E021EE" w:rsidRDefault="00E021EE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lastRenderedPageBreak/>
              <w:t>Табиғат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тепе-</w:t>
            </w: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теңдігі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өте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нәзік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және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оңай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бұзылады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.</w:t>
            </w:r>
          </w:p>
          <w:p w14:paraId="6FBE7B1E" w14:textId="77777777" w:rsidR="00E021EE" w:rsidRDefault="00E021EE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Адамдар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табиғатты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басқара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білу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үшін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оның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қалай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жұмыс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істейтінін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болашақта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жеткілікті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дәрежеде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үйренеді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.</w:t>
            </w:r>
          </w:p>
          <w:p w14:paraId="798621CF" w14:textId="77777777" w:rsidR="00E021EE" w:rsidRPr="00760BAF" w:rsidRDefault="00E021EE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Егер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қазіргідей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жалғаса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беретін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болса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, </w:t>
            </w: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жақын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арада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біз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ауқымды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экологиялық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апаттың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куәгері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боламыз</w:t>
            </w:r>
            <w:proofErr w:type="spellEnd"/>
            <w:r w:rsidRPr="00E021EE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.</w:t>
            </w:r>
          </w:p>
        </w:tc>
      </w:tr>
      <w:tr w:rsidR="00760BAF" w:rsidRPr="00760BAF" w14:paraId="1AFEB374" w14:textId="77777777" w:rsidTr="00B72A22">
        <w:tc>
          <w:tcPr>
            <w:tcW w:w="3005" w:type="dxa"/>
          </w:tcPr>
          <w:p w14:paraId="1284FB2B" w14:textId="77777777" w:rsidR="00760BAF" w:rsidRPr="00E021EE" w:rsidRDefault="00760BAF" w:rsidP="00760BA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021E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 xml:space="preserve">Environmental Concern </w:t>
            </w:r>
          </w:p>
          <w:p w14:paraId="12A45A9E" w14:textId="77777777" w:rsidR="00760BAF" w:rsidRPr="00617EA6" w:rsidRDefault="00760BAF" w:rsidP="00760B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7E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617E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renguer</w:t>
            </w:r>
            <w:proofErr w:type="spellEnd"/>
            <w:r w:rsidRPr="00617E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05; </w:t>
            </w:r>
            <w:proofErr w:type="spellStart"/>
            <w:r w:rsidRPr="00C6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utkina</w:t>
            </w:r>
            <w:proofErr w:type="spellEnd"/>
            <w:r w:rsidRPr="00617E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19)</w:t>
            </w:r>
          </w:p>
          <w:p w14:paraId="46352981" w14:textId="77777777" w:rsidR="00760BAF" w:rsidRPr="00617EA6" w:rsidRDefault="00760BAF" w:rsidP="00760B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7E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ease, evaluate how concerned you are with the state of environment, where 1 = not at all concerned, and 7 = extremely concerned.</w:t>
            </w:r>
          </w:p>
          <w:p w14:paraId="008605FF" w14:textId="77777777" w:rsidR="00760BAF" w:rsidRPr="00617EA6" w:rsidRDefault="00760BAF" w:rsidP="00760B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7E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what extent are you concerned about the situation of the environment in your region?</w:t>
            </w:r>
          </w:p>
          <w:p w14:paraId="30A0A9BB" w14:textId="77777777" w:rsidR="00760BAF" w:rsidRPr="00617EA6" w:rsidRDefault="00760BAF" w:rsidP="00760B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7E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what extent are you concerned about the situation of the environment in general?</w:t>
            </w:r>
          </w:p>
          <w:p w14:paraId="1E9C3737" w14:textId="77777777" w:rsidR="00760BAF" w:rsidRPr="00C638F0" w:rsidRDefault="00760BAF" w:rsidP="00760B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what extent are you concerned about the situation of the environment in your country?</w:t>
            </w:r>
          </w:p>
          <w:p w14:paraId="69FEF482" w14:textId="77777777" w:rsidR="00760BAF" w:rsidRPr="00C638F0" w:rsidRDefault="00760BAF" w:rsidP="00760B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05" w:type="dxa"/>
          </w:tcPr>
          <w:p w14:paraId="74F71845" w14:textId="77777777" w:rsidR="00760BAF" w:rsidRPr="00DD586A" w:rsidRDefault="00DD586A" w:rsidP="00760BAF">
            <w:pPr>
              <w:pStyle w:val="a7"/>
              <w:overflowPunct w:val="0"/>
              <w:textAlignment w:val="baseline"/>
              <w:rPr>
                <w:w w:val="105"/>
                <w:sz w:val="20"/>
                <w:szCs w:val="20"/>
                <w:lang w:val="en-US"/>
              </w:rPr>
            </w:pPr>
            <w:r>
              <w:rPr>
                <w:w w:val="105"/>
                <w:sz w:val="20"/>
                <w:szCs w:val="20"/>
                <w:lang w:val="en-US"/>
              </w:rPr>
              <w:t>Russian version from (</w:t>
            </w:r>
            <w:proofErr w:type="spellStart"/>
            <w:r>
              <w:rPr>
                <w:w w:val="105"/>
                <w:sz w:val="20"/>
                <w:szCs w:val="20"/>
                <w:lang w:val="en-US"/>
              </w:rPr>
              <w:t>Sautkina</w:t>
            </w:r>
            <w:proofErr w:type="spellEnd"/>
            <w:r>
              <w:rPr>
                <w:w w:val="105"/>
                <w:sz w:val="20"/>
                <w:szCs w:val="20"/>
                <w:lang w:val="en-US"/>
              </w:rPr>
              <w:t>, 2019)</w:t>
            </w:r>
          </w:p>
          <w:p w14:paraId="466B0CF2" w14:textId="77777777" w:rsidR="00DD586A" w:rsidRPr="00DD586A" w:rsidRDefault="00DD586A" w:rsidP="00760BAF">
            <w:pPr>
              <w:pStyle w:val="a7"/>
              <w:overflowPunct w:val="0"/>
              <w:textAlignment w:val="baseline"/>
              <w:rPr>
                <w:w w:val="105"/>
                <w:sz w:val="20"/>
                <w:szCs w:val="20"/>
                <w:lang w:val="en-US"/>
              </w:rPr>
            </w:pPr>
          </w:p>
          <w:p w14:paraId="13DC7FC0" w14:textId="77777777" w:rsidR="00DD586A" w:rsidRDefault="00DD586A" w:rsidP="00760BAF">
            <w:pPr>
              <w:pStyle w:val="a7"/>
              <w:overflowPunct w:val="0"/>
              <w:textAlignment w:val="baseline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  <w:t xml:space="preserve">Пожалуйста, </w:t>
            </w:r>
            <w:proofErr w:type="gramStart"/>
            <w:r>
              <w:rPr>
                <w:w w:val="105"/>
                <w:sz w:val="20"/>
                <w:szCs w:val="20"/>
              </w:rPr>
              <w:t>оцените</w:t>
            </w:r>
            <w:proofErr w:type="gramEnd"/>
            <w:r>
              <w:rPr>
                <w:w w:val="105"/>
                <w:sz w:val="20"/>
                <w:szCs w:val="20"/>
              </w:rPr>
              <w:t xml:space="preserve"> насколько вы обеспокоены экологической ситуацией, 1 – совершенно не беспокоит, 7 – крайне беспокоит.</w:t>
            </w:r>
          </w:p>
          <w:p w14:paraId="0D1DA871" w14:textId="77777777" w:rsidR="00DD586A" w:rsidRPr="00DD586A" w:rsidRDefault="00DD586A" w:rsidP="00760BAF">
            <w:pPr>
              <w:pStyle w:val="a7"/>
              <w:overflowPunct w:val="0"/>
              <w:textAlignment w:val="baseline"/>
              <w:rPr>
                <w:w w:val="105"/>
                <w:sz w:val="20"/>
                <w:szCs w:val="20"/>
              </w:rPr>
            </w:pPr>
          </w:p>
          <w:p w14:paraId="45D3B9A9" w14:textId="77777777" w:rsidR="00DD586A" w:rsidRDefault="00DD586A" w:rsidP="00760BAF">
            <w:pPr>
              <w:pStyle w:val="a7"/>
              <w:overflowPunct w:val="0"/>
              <w:textAlignment w:val="baseline"/>
              <w:rPr>
                <w:w w:val="105"/>
                <w:sz w:val="20"/>
                <w:szCs w:val="20"/>
              </w:rPr>
            </w:pPr>
            <w:r w:rsidRPr="00DD586A">
              <w:rPr>
                <w:w w:val="105"/>
                <w:sz w:val="20"/>
                <w:szCs w:val="20"/>
              </w:rPr>
              <w:t>В какой степени Вас беспокоит общая ситуация с экологией в вашем регионе?</w:t>
            </w:r>
          </w:p>
          <w:p w14:paraId="66867497" w14:textId="77777777" w:rsidR="00DD586A" w:rsidRDefault="00DD586A" w:rsidP="00760BAF">
            <w:pPr>
              <w:pStyle w:val="a7"/>
              <w:overflowPunct w:val="0"/>
              <w:textAlignment w:val="baseline"/>
              <w:rPr>
                <w:w w:val="105"/>
                <w:sz w:val="20"/>
                <w:szCs w:val="20"/>
              </w:rPr>
            </w:pPr>
            <w:r w:rsidRPr="00DD586A">
              <w:rPr>
                <w:w w:val="105"/>
                <w:sz w:val="20"/>
                <w:szCs w:val="20"/>
              </w:rPr>
              <w:t>В какой степени Вас беспокоит общая ситуация с экологией в мире?</w:t>
            </w:r>
          </w:p>
          <w:p w14:paraId="4F33A9C9" w14:textId="77777777" w:rsidR="00DD586A" w:rsidRPr="00760BAF" w:rsidRDefault="00DD586A" w:rsidP="00760BAF">
            <w:pPr>
              <w:pStyle w:val="a7"/>
              <w:overflowPunct w:val="0"/>
              <w:textAlignment w:val="baseline"/>
              <w:rPr>
                <w:w w:val="105"/>
                <w:sz w:val="20"/>
                <w:szCs w:val="20"/>
              </w:rPr>
            </w:pPr>
            <w:r w:rsidRPr="00DD586A">
              <w:rPr>
                <w:w w:val="105"/>
                <w:sz w:val="20"/>
                <w:szCs w:val="20"/>
              </w:rPr>
              <w:t>В какой степени Вас беспокоит общая ситуация с экологией в Казахстане?</w:t>
            </w:r>
          </w:p>
        </w:tc>
        <w:tc>
          <w:tcPr>
            <w:tcW w:w="3006" w:type="dxa"/>
          </w:tcPr>
          <w:p w14:paraId="0C055133" w14:textId="77777777" w:rsidR="00760BAF" w:rsidRDefault="00760BAF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</w:p>
          <w:p w14:paraId="4308C873" w14:textId="77777777" w:rsidR="00903733" w:rsidRDefault="00903733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</w:p>
          <w:p w14:paraId="42FEC316" w14:textId="77777777" w:rsidR="00E021EE" w:rsidRDefault="00E021EE" w:rsidP="00760BAF">
            <w:pPr>
              <w:rPr>
                <w:rFonts w:ascii="Times New Roman" w:hAnsi="Times New Roman" w:cs="Times New Roman"/>
                <w:sz w:val="20"/>
                <w:szCs w:val="20"/>
                <w:lang w:val="kk-KZ"/>
              </w:rPr>
            </w:pPr>
          </w:p>
          <w:p w14:paraId="428EFEA1" w14:textId="77777777" w:rsidR="00E021EE" w:rsidRPr="00E021EE" w:rsidRDefault="00E021EE" w:rsidP="00760BAF">
            <w:pPr>
              <w:rPr>
                <w:rFonts w:ascii="Times New Roman" w:hAnsi="Times New Roman" w:cs="Times New Roman"/>
                <w:sz w:val="20"/>
                <w:szCs w:val="20"/>
                <w:lang w:val="kk-K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kk-KZ"/>
              </w:rPr>
              <w:t xml:space="preserve">Сізді қоршаған ортаның жағдайы қаншалықты алаңдататынын белгілеңіз, </w:t>
            </w:r>
            <w:r w:rsidRPr="00E021EE">
              <w:rPr>
                <w:rFonts w:ascii="Times New Roman" w:hAnsi="Times New Roman" w:cs="Times New Roman"/>
                <w:sz w:val="20"/>
                <w:szCs w:val="20"/>
                <w:lang w:val="kk-KZ"/>
              </w:rPr>
              <w:t>1 - мүлде алаңдамаймын, 7 - қатты алаңдаймын</w:t>
            </w:r>
          </w:p>
          <w:p w14:paraId="02CB45F3" w14:textId="77777777" w:rsidR="00903733" w:rsidRPr="00E021EE" w:rsidRDefault="00903733" w:rsidP="00760BAF">
            <w:pPr>
              <w:rPr>
                <w:rFonts w:ascii="Times New Roman" w:hAnsi="Times New Roman" w:cs="Times New Roman"/>
                <w:sz w:val="20"/>
                <w:szCs w:val="20"/>
                <w:lang w:val="kk-KZ"/>
              </w:rPr>
            </w:pPr>
            <w:r w:rsidRPr="00E021EE">
              <w:rPr>
                <w:rFonts w:ascii="Times New Roman" w:hAnsi="Times New Roman" w:cs="Times New Roman"/>
                <w:sz w:val="20"/>
                <w:szCs w:val="20"/>
                <w:lang w:val="kk-KZ"/>
              </w:rPr>
              <w:t>Сіздің аймағыңыздағы қоршаған ортаның жағдайы Сізді қаншалықты алаңдатады?</w:t>
            </w:r>
          </w:p>
          <w:p w14:paraId="4B473E7D" w14:textId="77777777" w:rsidR="00903733" w:rsidRPr="00D05E97" w:rsidRDefault="00903733" w:rsidP="00760BAF">
            <w:pPr>
              <w:rPr>
                <w:rFonts w:ascii="Times New Roman" w:hAnsi="Times New Roman" w:cs="Times New Roman"/>
                <w:sz w:val="20"/>
                <w:szCs w:val="20"/>
                <w:lang w:val="kk-KZ"/>
              </w:rPr>
            </w:pPr>
            <w:r w:rsidRPr="00D05E97">
              <w:rPr>
                <w:rFonts w:ascii="Times New Roman" w:hAnsi="Times New Roman" w:cs="Times New Roman"/>
                <w:sz w:val="20"/>
                <w:szCs w:val="20"/>
                <w:lang w:val="kk-KZ"/>
              </w:rPr>
              <w:t>Сізді Қазақстандағы қоршаған ортаның жағдайы қаншалықты алаңдатады?</w:t>
            </w:r>
          </w:p>
          <w:p w14:paraId="073518A2" w14:textId="77777777" w:rsidR="00903733" w:rsidRPr="00D05E97" w:rsidRDefault="00903733" w:rsidP="00760BAF">
            <w:pPr>
              <w:rPr>
                <w:rFonts w:ascii="Times New Roman" w:hAnsi="Times New Roman" w:cs="Times New Roman"/>
                <w:sz w:val="20"/>
                <w:szCs w:val="20"/>
                <w:lang w:val="kk-KZ"/>
              </w:rPr>
            </w:pPr>
            <w:r w:rsidRPr="00D05E97">
              <w:rPr>
                <w:rFonts w:ascii="Times New Roman" w:hAnsi="Times New Roman" w:cs="Times New Roman"/>
                <w:sz w:val="20"/>
                <w:szCs w:val="20"/>
                <w:lang w:val="kk-KZ"/>
              </w:rPr>
              <w:t>Сізді (әлемдегі) қоршаған ортаның жағдайы қаншалықты алаңдатады?</w:t>
            </w:r>
          </w:p>
        </w:tc>
      </w:tr>
      <w:tr w:rsidR="00760BAF" w:rsidRPr="00760BAF" w14:paraId="72EBE896" w14:textId="77777777" w:rsidTr="00B72A22">
        <w:tc>
          <w:tcPr>
            <w:tcW w:w="3005" w:type="dxa"/>
          </w:tcPr>
          <w:p w14:paraId="38373040" w14:textId="77777777" w:rsidR="00760BAF" w:rsidRPr="00E021EE" w:rsidRDefault="00760BAF" w:rsidP="00760BA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021E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o-Environmental Behavior</w:t>
            </w:r>
          </w:p>
          <w:p w14:paraId="3842C930" w14:textId="77777777" w:rsidR="00760BAF" w:rsidRPr="00C638F0" w:rsidRDefault="00760BAF" w:rsidP="00760B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lease mark how often you do </w:t>
            </w:r>
            <w:proofErr w:type="gramStart"/>
            <w:r w:rsidRPr="00C6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llowing</w:t>
            </w:r>
            <w:proofErr w:type="gramEnd"/>
            <w:r w:rsidRPr="00C6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ctivities. 1 - never, 5 - always.</w:t>
            </w:r>
          </w:p>
          <w:p w14:paraId="752D0A48" w14:textId="77777777" w:rsidR="00DD586A" w:rsidRDefault="00DD586A" w:rsidP="00760B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BF04FCF" w14:textId="77777777" w:rsidR="00DD586A" w:rsidRPr="00DD586A" w:rsidRDefault="00DD586A" w:rsidP="0076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cycling </w:t>
            </w:r>
            <w:r w:rsidRPr="00C638F0">
              <w:rPr>
                <w:rFonts w:ascii="Times New Roman" w:hAnsi="Times New Roman" w:cs="Times New Roman"/>
                <w:sz w:val="20"/>
                <w:szCs w:val="20"/>
              </w:rPr>
              <w:t>(Kaiser, 1998)</w:t>
            </w:r>
          </w:p>
          <w:p w14:paraId="2D32A885" w14:textId="77777777" w:rsidR="00760BAF" w:rsidRPr="00DD586A" w:rsidRDefault="00760BAF" w:rsidP="00760BAF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D586A">
              <w:rPr>
                <w:rFonts w:ascii="Times New Roman" w:hAnsi="Times New Roman" w:cs="Times New Roman"/>
                <w:iCs/>
                <w:sz w:val="20"/>
                <w:szCs w:val="20"/>
              </w:rPr>
              <w:t>Recycling dead batteries</w:t>
            </w:r>
          </w:p>
          <w:p w14:paraId="0B77B483" w14:textId="77777777" w:rsidR="00760BAF" w:rsidRPr="00DD586A" w:rsidRDefault="00760BAF" w:rsidP="00760BAF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D586A">
              <w:rPr>
                <w:rFonts w:ascii="Times New Roman" w:hAnsi="Times New Roman" w:cs="Times New Roman"/>
                <w:iCs/>
                <w:sz w:val="20"/>
                <w:szCs w:val="20"/>
              </w:rPr>
              <w:t>Taking paper/newspapers/magazines, glass bottles, plastic bottles</w:t>
            </w:r>
            <w:r w:rsidR="00DD586A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 </w:t>
            </w:r>
            <w:r w:rsidRPr="00DD586A">
              <w:rPr>
                <w:rFonts w:ascii="Times New Roman" w:hAnsi="Times New Roman" w:cs="Times New Roman"/>
                <w:iCs/>
                <w:sz w:val="20"/>
                <w:szCs w:val="20"/>
              </w:rPr>
              <w:t>to recycling</w:t>
            </w:r>
          </w:p>
          <w:p w14:paraId="0A54AFEE" w14:textId="77777777" w:rsidR="00760BAF" w:rsidRPr="00DD586A" w:rsidRDefault="00760BAF" w:rsidP="00760BAF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D586A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Littering</w:t>
            </w:r>
          </w:p>
          <w:p w14:paraId="6DEDE29F" w14:textId="77777777" w:rsidR="00760BAF" w:rsidRPr="00DD586A" w:rsidRDefault="00760BAF" w:rsidP="00760BAF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D586A">
              <w:rPr>
                <w:rFonts w:ascii="Times New Roman" w:hAnsi="Times New Roman" w:cs="Times New Roman"/>
                <w:iCs/>
                <w:sz w:val="20"/>
                <w:szCs w:val="20"/>
              </w:rPr>
              <w:t>Carrying litter with oneself until one finds a bin (Zero Waste Scotland, 2013)</w:t>
            </w:r>
          </w:p>
          <w:p w14:paraId="5A1BF18F" w14:textId="77777777" w:rsidR="00760BAF" w:rsidRPr="00DD586A" w:rsidRDefault="00760BAF" w:rsidP="00760BAF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D586A">
              <w:rPr>
                <w:rFonts w:ascii="Times New Roman" w:hAnsi="Times New Roman" w:cs="Times New Roman"/>
                <w:iCs/>
                <w:sz w:val="20"/>
                <w:szCs w:val="20"/>
              </w:rPr>
              <w:t>In car or boat, throwing things out on the highways or waterways</w:t>
            </w:r>
            <w:r w:rsidRPr="00C638F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638F0">
              <w:rPr>
                <w:rFonts w:ascii="Times New Roman" w:hAnsi="Times New Roman" w:cs="Times New Roman"/>
                <w:sz w:val="20"/>
                <w:szCs w:val="20"/>
              </w:rPr>
              <w:t xml:space="preserve">(reversed item </w:t>
            </w:r>
            <w:r w:rsidRPr="00C6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C638F0">
              <w:rPr>
                <w:rFonts w:ascii="Times New Roman" w:hAnsi="Times New Roman" w:cs="Times New Roman"/>
                <w:sz w:val="20"/>
                <w:szCs w:val="20"/>
              </w:rPr>
              <w:t>Schultz</w:t>
            </w:r>
            <w:r w:rsidRPr="00C6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C638F0">
              <w:rPr>
                <w:rFonts w:ascii="Times New Roman" w:hAnsi="Times New Roman" w:cs="Times New Roman"/>
                <w:sz w:val="20"/>
                <w:szCs w:val="20"/>
              </w:rPr>
              <w:t>2009)</w:t>
            </w:r>
          </w:p>
          <w:p w14:paraId="7D0EE844" w14:textId="77777777" w:rsidR="00760BAF" w:rsidRPr="00C638F0" w:rsidRDefault="00760BAF" w:rsidP="00760B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vironmental Citizenship (</w:t>
            </w:r>
            <w:r w:rsidRPr="00C638F0">
              <w:rPr>
                <w:rFonts w:ascii="Times New Roman" w:hAnsi="Times New Roman" w:cs="Times New Roman"/>
                <w:sz w:val="20"/>
                <w:szCs w:val="20"/>
              </w:rPr>
              <w:t>Alisat &amp; Riemer, 2015</w:t>
            </w:r>
            <w:r w:rsidRPr="00C6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3FF1796E" w14:textId="77777777" w:rsidR="00760BAF" w:rsidRPr="00C638F0" w:rsidRDefault="00760BAF" w:rsidP="0076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2D95">
              <w:rPr>
                <w:rFonts w:ascii="Times New Roman" w:hAnsi="Times New Roman" w:cs="Times New Roman"/>
                <w:sz w:val="20"/>
                <w:szCs w:val="20"/>
              </w:rPr>
              <w:t xml:space="preserve">In the last six months, how often, if at all, have you engaged in the following environmental activities and actions?” Items rated on a 5-point scale from </w:t>
            </w:r>
            <w:r w:rsidRPr="00C6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F72D95">
              <w:rPr>
                <w:rFonts w:ascii="Times New Roman" w:hAnsi="Times New Roman" w:cs="Times New Roman"/>
                <w:sz w:val="20"/>
                <w:szCs w:val="20"/>
              </w:rPr>
              <w:t xml:space="preserve"> (never) to </w:t>
            </w:r>
            <w:r w:rsidRPr="00C6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F72D95">
              <w:rPr>
                <w:rFonts w:ascii="Times New Roman" w:hAnsi="Times New Roman" w:cs="Times New Roman"/>
                <w:sz w:val="20"/>
                <w:szCs w:val="20"/>
              </w:rPr>
              <w:t xml:space="preserve"> (frequently).</w:t>
            </w:r>
          </w:p>
          <w:p w14:paraId="2DCC4D33" w14:textId="77777777" w:rsidR="00DD586A" w:rsidRDefault="00DD586A" w:rsidP="00760BAF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  <w:p w14:paraId="11BA6802" w14:textId="77777777" w:rsidR="00903733" w:rsidRDefault="00903733" w:rsidP="00760BAF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  <w:p w14:paraId="3734DD55" w14:textId="77777777" w:rsidR="00760BAF" w:rsidRPr="00DD586A" w:rsidRDefault="00760BAF" w:rsidP="00760BAF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D586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Talked with others about environmental issues (e.g., spouse, </w:t>
            </w:r>
            <w:r w:rsidRPr="00DD586A">
              <w:rPr>
                <w:rFonts w:ascii="Times New Roman" w:hAnsi="Times New Roman" w:cs="Times New Roman"/>
                <w:iCs/>
                <w:sz w:val="20"/>
                <w:szCs w:val="20"/>
              </w:rPr>
              <w:lastRenderedPageBreak/>
              <w:t>partner, parent(s), children, or friends)</w:t>
            </w:r>
          </w:p>
          <w:p w14:paraId="021BE019" w14:textId="77777777" w:rsidR="00903733" w:rsidRDefault="00903733" w:rsidP="00760BAF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  <w:p w14:paraId="0270C6DF" w14:textId="77777777" w:rsidR="00760BAF" w:rsidRPr="00DD586A" w:rsidRDefault="00760BAF" w:rsidP="00760BAF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D586A">
              <w:rPr>
                <w:rFonts w:ascii="Times New Roman" w:hAnsi="Times New Roman" w:cs="Times New Roman"/>
                <w:iCs/>
                <w:sz w:val="20"/>
                <w:szCs w:val="20"/>
              </w:rPr>
              <w:t>Used online tools (e.g., YouTube, Facebook, Wikipedia) to raise awareness about environmental issues</w:t>
            </w:r>
          </w:p>
          <w:p w14:paraId="3B8A1DCD" w14:textId="77777777" w:rsidR="00D05E97" w:rsidRDefault="00D05E97" w:rsidP="00760BAF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  <w:p w14:paraId="3CA60235" w14:textId="77777777" w:rsidR="00760BAF" w:rsidRPr="00C638F0" w:rsidRDefault="00760BAF" w:rsidP="00760B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586A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Environmental</w:t>
            </w:r>
            <w:r w:rsidRPr="00C6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mmunity Action (</w:t>
            </w:r>
            <w:r w:rsidRPr="00C638F0">
              <w:rPr>
                <w:rFonts w:ascii="Times New Roman" w:hAnsi="Times New Roman" w:cs="Times New Roman"/>
                <w:sz w:val="20"/>
                <w:szCs w:val="20"/>
              </w:rPr>
              <w:t>Alisat &amp; Riemer, 2015</w:t>
            </w:r>
            <w:r w:rsidRPr="00C6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47AF7B0D" w14:textId="77777777" w:rsidR="00760BAF" w:rsidRPr="00DD586A" w:rsidRDefault="00760BAF" w:rsidP="00760BAF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D586A">
              <w:rPr>
                <w:rFonts w:ascii="Times New Roman" w:hAnsi="Times New Roman" w:cs="Times New Roman"/>
                <w:iCs/>
                <w:sz w:val="20"/>
                <w:szCs w:val="20"/>
              </w:rPr>
              <w:t>Participated in nature conservation efforts (e.g., planting trees, restoration of waterways)</w:t>
            </w:r>
          </w:p>
        </w:tc>
        <w:tc>
          <w:tcPr>
            <w:tcW w:w="3005" w:type="dxa"/>
          </w:tcPr>
          <w:p w14:paraId="32108CB9" w14:textId="77777777" w:rsidR="00DD586A" w:rsidRPr="00D05E97" w:rsidRDefault="00DD586A" w:rsidP="00760BAF">
            <w:pPr>
              <w:pStyle w:val="a7"/>
              <w:overflowPunct w:val="0"/>
              <w:textAlignment w:val="baseline"/>
              <w:rPr>
                <w:w w:val="105"/>
                <w:sz w:val="20"/>
                <w:szCs w:val="20"/>
                <w:lang w:val="en-US"/>
              </w:rPr>
            </w:pPr>
          </w:p>
          <w:p w14:paraId="3FF3575E" w14:textId="77777777" w:rsidR="00DD586A" w:rsidRDefault="00DD586A" w:rsidP="00760BAF">
            <w:pPr>
              <w:pStyle w:val="a7"/>
              <w:overflowPunct w:val="0"/>
              <w:textAlignment w:val="baseline"/>
              <w:rPr>
                <w:w w:val="105"/>
                <w:sz w:val="20"/>
                <w:szCs w:val="20"/>
              </w:rPr>
            </w:pPr>
            <w:r w:rsidRPr="00DD586A">
              <w:rPr>
                <w:w w:val="105"/>
                <w:sz w:val="20"/>
                <w:szCs w:val="20"/>
              </w:rPr>
              <w:t>Как часто вы делаете следующие вещи? Оцените ваши ответы по 5-балльной шкале от 1 (никогда) до 5 (всегда).</w:t>
            </w:r>
          </w:p>
          <w:p w14:paraId="756B99E5" w14:textId="77777777" w:rsidR="00DD586A" w:rsidRDefault="00DD586A" w:rsidP="00760BAF">
            <w:pPr>
              <w:pStyle w:val="a7"/>
              <w:overflowPunct w:val="0"/>
              <w:textAlignment w:val="baseline"/>
              <w:rPr>
                <w:w w:val="105"/>
                <w:sz w:val="20"/>
                <w:szCs w:val="20"/>
              </w:rPr>
            </w:pPr>
            <w:r w:rsidRPr="00DD586A">
              <w:rPr>
                <w:w w:val="105"/>
                <w:sz w:val="20"/>
                <w:szCs w:val="20"/>
              </w:rPr>
              <w:t>Утилизирую разряженные батареи</w:t>
            </w:r>
          </w:p>
          <w:p w14:paraId="3BFBE3D9" w14:textId="77777777" w:rsidR="00DD586A" w:rsidRDefault="00DD586A" w:rsidP="00760BAF">
            <w:pPr>
              <w:pStyle w:val="a7"/>
              <w:overflowPunct w:val="0"/>
              <w:textAlignment w:val="baseline"/>
              <w:rPr>
                <w:w w:val="105"/>
                <w:sz w:val="20"/>
                <w:szCs w:val="20"/>
              </w:rPr>
            </w:pPr>
            <w:r w:rsidRPr="00DD586A">
              <w:rPr>
                <w:w w:val="105"/>
                <w:sz w:val="20"/>
                <w:szCs w:val="20"/>
              </w:rPr>
              <w:t>Сдаю в утилизацию бумагу / газеты / журналы, стеклянные бутылки, пластиковые бутылки</w:t>
            </w:r>
          </w:p>
          <w:p w14:paraId="4960C6D6" w14:textId="77777777" w:rsidR="00DD586A" w:rsidRDefault="00DD586A" w:rsidP="00760BAF">
            <w:pPr>
              <w:pStyle w:val="a7"/>
              <w:overflowPunct w:val="0"/>
              <w:textAlignment w:val="baseline"/>
              <w:rPr>
                <w:w w:val="105"/>
                <w:sz w:val="20"/>
                <w:szCs w:val="20"/>
              </w:rPr>
            </w:pPr>
            <w:r w:rsidRPr="00DD586A">
              <w:rPr>
                <w:w w:val="105"/>
                <w:sz w:val="20"/>
                <w:szCs w:val="20"/>
              </w:rPr>
              <w:t>Ношу мусор с собой, пока не найду мусорную корзину</w:t>
            </w:r>
          </w:p>
          <w:p w14:paraId="20B8D2C4" w14:textId="77777777" w:rsidR="00DD586A" w:rsidRDefault="00DD586A" w:rsidP="00760BAF">
            <w:pPr>
              <w:pStyle w:val="a7"/>
              <w:overflowPunct w:val="0"/>
              <w:textAlignment w:val="baseline"/>
              <w:rPr>
                <w:w w:val="105"/>
                <w:sz w:val="20"/>
                <w:szCs w:val="20"/>
              </w:rPr>
            </w:pPr>
          </w:p>
          <w:p w14:paraId="6D7A6691" w14:textId="77777777" w:rsidR="00DD586A" w:rsidRDefault="00DD586A" w:rsidP="00760BAF">
            <w:pPr>
              <w:pStyle w:val="a7"/>
              <w:overflowPunct w:val="0"/>
              <w:textAlignment w:val="baseline"/>
              <w:rPr>
                <w:w w:val="105"/>
                <w:sz w:val="20"/>
                <w:szCs w:val="20"/>
              </w:rPr>
            </w:pPr>
          </w:p>
          <w:p w14:paraId="0BBDBFD1" w14:textId="77777777" w:rsidR="00DD586A" w:rsidRDefault="00DD586A" w:rsidP="00760BAF">
            <w:pPr>
              <w:pStyle w:val="a7"/>
              <w:overflowPunct w:val="0"/>
              <w:textAlignment w:val="baseline"/>
              <w:rPr>
                <w:w w:val="105"/>
                <w:sz w:val="20"/>
                <w:szCs w:val="20"/>
              </w:rPr>
            </w:pPr>
            <w:r w:rsidRPr="00DD586A">
              <w:rPr>
                <w:w w:val="105"/>
                <w:sz w:val="20"/>
                <w:szCs w:val="20"/>
              </w:rPr>
              <w:t>Когда еду в машине или лодке, выбрасываю мусор на шоссе или водные пути</w:t>
            </w:r>
          </w:p>
          <w:p w14:paraId="09746136" w14:textId="77777777" w:rsidR="00DD586A" w:rsidRDefault="00DD586A" w:rsidP="00760BAF">
            <w:pPr>
              <w:pStyle w:val="a7"/>
              <w:overflowPunct w:val="0"/>
              <w:textAlignment w:val="baseline"/>
              <w:rPr>
                <w:w w:val="105"/>
                <w:sz w:val="20"/>
                <w:szCs w:val="20"/>
              </w:rPr>
            </w:pPr>
          </w:p>
          <w:p w14:paraId="50C21581" w14:textId="77777777" w:rsidR="00DD586A" w:rsidRDefault="00DD586A" w:rsidP="00760BAF">
            <w:pPr>
              <w:pStyle w:val="a7"/>
              <w:overflowPunct w:val="0"/>
              <w:textAlignment w:val="baseline"/>
              <w:rPr>
                <w:w w:val="105"/>
                <w:sz w:val="20"/>
                <w:szCs w:val="20"/>
              </w:rPr>
            </w:pPr>
          </w:p>
          <w:p w14:paraId="40BFDB3E" w14:textId="77777777" w:rsidR="00760BAF" w:rsidRPr="00DD586A" w:rsidRDefault="00DD586A" w:rsidP="00760BAF">
            <w:pPr>
              <w:pStyle w:val="a7"/>
              <w:overflowPunct w:val="0"/>
              <w:textAlignment w:val="baseline"/>
              <w:rPr>
                <w:w w:val="105"/>
                <w:sz w:val="20"/>
                <w:szCs w:val="20"/>
              </w:rPr>
            </w:pPr>
            <w:r w:rsidRPr="00DD586A">
              <w:rPr>
                <w:w w:val="105"/>
                <w:sz w:val="20"/>
                <w:szCs w:val="20"/>
              </w:rPr>
              <w:t>За последние 6 месяцев, как часто вы участвовали в следующих экологических мероприятиях и действиях? Оцените ваши ответы по 5-балльной шкале от 1 (никогда) до 3 (иногда) до 5 (часто).</w:t>
            </w:r>
          </w:p>
          <w:p w14:paraId="1B4AAA26" w14:textId="77777777" w:rsidR="00903733" w:rsidRDefault="00903733" w:rsidP="00760BAF">
            <w:pPr>
              <w:pStyle w:val="a7"/>
              <w:overflowPunct w:val="0"/>
              <w:textAlignment w:val="baseline"/>
              <w:rPr>
                <w:w w:val="105"/>
                <w:sz w:val="20"/>
                <w:szCs w:val="20"/>
              </w:rPr>
            </w:pPr>
          </w:p>
          <w:p w14:paraId="1A6E385E" w14:textId="77777777" w:rsidR="00DD586A" w:rsidRDefault="00DD586A" w:rsidP="00760BAF">
            <w:pPr>
              <w:pStyle w:val="a7"/>
              <w:overflowPunct w:val="0"/>
              <w:textAlignment w:val="baseline"/>
              <w:rPr>
                <w:w w:val="105"/>
                <w:sz w:val="20"/>
                <w:szCs w:val="20"/>
              </w:rPr>
            </w:pPr>
            <w:r w:rsidRPr="00DD586A">
              <w:rPr>
                <w:w w:val="105"/>
                <w:sz w:val="20"/>
                <w:szCs w:val="20"/>
              </w:rPr>
              <w:t>Обсуждал с другими людьми проблемы окружающей среды (например, супруг, партнер, родитель(и), дети или друзья).</w:t>
            </w:r>
          </w:p>
          <w:p w14:paraId="11752958" w14:textId="77777777" w:rsidR="00903733" w:rsidRDefault="00903733" w:rsidP="00760BAF">
            <w:pPr>
              <w:pStyle w:val="a7"/>
              <w:overflowPunct w:val="0"/>
              <w:textAlignment w:val="baseline"/>
              <w:rPr>
                <w:w w:val="105"/>
                <w:sz w:val="20"/>
                <w:szCs w:val="20"/>
              </w:rPr>
            </w:pPr>
          </w:p>
          <w:p w14:paraId="56BFDB7A" w14:textId="77777777" w:rsidR="00903733" w:rsidRDefault="00903733" w:rsidP="00760BAF">
            <w:pPr>
              <w:pStyle w:val="a7"/>
              <w:overflowPunct w:val="0"/>
              <w:textAlignment w:val="baseline"/>
              <w:rPr>
                <w:w w:val="105"/>
                <w:sz w:val="20"/>
                <w:szCs w:val="20"/>
              </w:rPr>
            </w:pPr>
          </w:p>
          <w:p w14:paraId="1953AE3D" w14:textId="77777777" w:rsidR="00903733" w:rsidRDefault="00903733" w:rsidP="00760BAF">
            <w:pPr>
              <w:pStyle w:val="a7"/>
              <w:overflowPunct w:val="0"/>
              <w:textAlignment w:val="baseline"/>
              <w:rPr>
                <w:w w:val="105"/>
                <w:sz w:val="20"/>
                <w:szCs w:val="20"/>
              </w:rPr>
            </w:pPr>
          </w:p>
          <w:p w14:paraId="3A50289C" w14:textId="77777777" w:rsidR="00DD586A" w:rsidRDefault="00DD586A" w:rsidP="00760BAF">
            <w:pPr>
              <w:pStyle w:val="a7"/>
              <w:overflowPunct w:val="0"/>
              <w:textAlignment w:val="baseline"/>
              <w:rPr>
                <w:w w:val="105"/>
                <w:sz w:val="20"/>
                <w:szCs w:val="20"/>
              </w:rPr>
            </w:pPr>
            <w:r w:rsidRPr="00DD586A">
              <w:rPr>
                <w:w w:val="105"/>
                <w:sz w:val="20"/>
                <w:szCs w:val="20"/>
              </w:rPr>
              <w:t xml:space="preserve">Использовал онлайн платформы (например, </w:t>
            </w:r>
            <w:proofErr w:type="spellStart"/>
            <w:r w:rsidRPr="00DD586A">
              <w:rPr>
                <w:w w:val="105"/>
                <w:sz w:val="20"/>
                <w:szCs w:val="20"/>
              </w:rPr>
              <w:t>YouTube</w:t>
            </w:r>
            <w:proofErr w:type="spellEnd"/>
            <w:r w:rsidRPr="00DD586A">
              <w:rPr>
                <w:w w:val="105"/>
                <w:sz w:val="20"/>
                <w:szCs w:val="20"/>
              </w:rPr>
              <w:t xml:space="preserve">, </w:t>
            </w:r>
            <w:proofErr w:type="spellStart"/>
            <w:r w:rsidRPr="00DD586A">
              <w:rPr>
                <w:w w:val="105"/>
                <w:sz w:val="20"/>
                <w:szCs w:val="20"/>
              </w:rPr>
              <w:t>Facebook</w:t>
            </w:r>
            <w:proofErr w:type="spellEnd"/>
            <w:r w:rsidRPr="00DD586A">
              <w:rPr>
                <w:w w:val="105"/>
                <w:sz w:val="20"/>
                <w:szCs w:val="20"/>
              </w:rPr>
              <w:t xml:space="preserve">, </w:t>
            </w:r>
            <w:proofErr w:type="spellStart"/>
            <w:r w:rsidRPr="00DD586A">
              <w:rPr>
                <w:w w:val="105"/>
                <w:sz w:val="20"/>
                <w:szCs w:val="20"/>
              </w:rPr>
              <w:t>Wikipedia</w:t>
            </w:r>
            <w:proofErr w:type="spellEnd"/>
            <w:r w:rsidRPr="00DD586A">
              <w:rPr>
                <w:w w:val="105"/>
                <w:sz w:val="20"/>
                <w:szCs w:val="20"/>
              </w:rPr>
              <w:t>) для повышения своей осведомленности об экологических проблемах.</w:t>
            </w:r>
          </w:p>
          <w:p w14:paraId="3032C955" w14:textId="77777777" w:rsidR="00DD586A" w:rsidRPr="00DD586A" w:rsidRDefault="00DD586A" w:rsidP="00760BAF">
            <w:pPr>
              <w:pStyle w:val="a7"/>
              <w:overflowPunct w:val="0"/>
              <w:textAlignment w:val="baseline"/>
              <w:rPr>
                <w:w w:val="105"/>
                <w:sz w:val="20"/>
                <w:szCs w:val="20"/>
              </w:rPr>
            </w:pPr>
            <w:r w:rsidRPr="00DD586A">
              <w:rPr>
                <w:w w:val="105"/>
                <w:sz w:val="20"/>
                <w:szCs w:val="20"/>
              </w:rPr>
              <w:t>Участвовал в природоохранных мероприятиях (например, посадка деревьев, восстановление водных путей).</w:t>
            </w:r>
          </w:p>
        </w:tc>
        <w:tc>
          <w:tcPr>
            <w:tcW w:w="3006" w:type="dxa"/>
          </w:tcPr>
          <w:p w14:paraId="2762817F" w14:textId="77777777" w:rsidR="00760BAF" w:rsidRDefault="00760BAF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</w:p>
          <w:p w14:paraId="090EA0C9" w14:textId="77777777" w:rsidR="00903733" w:rsidRDefault="00903733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Төмендегі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іс-әрекеттерді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қаншалықты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жиі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жасайтыныңызды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белгілеңіз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. 1 –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ешқашан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, 5 </w:t>
            </w:r>
            <w:r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–</w:t>
            </w:r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әрқашан</w:t>
            </w:r>
            <w:proofErr w:type="spellEnd"/>
          </w:p>
          <w:p w14:paraId="113AE29D" w14:textId="77777777" w:rsidR="00903733" w:rsidRDefault="00903733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</w:p>
          <w:p w14:paraId="1B145F3A" w14:textId="77777777" w:rsidR="00903733" w:rsidRDefault="00903733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Пайдаланылған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батареяларды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қайта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өңдеуге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жіберу</w:t>
            </w:r>
            <w:proofErr w:type="spellEnd"/>
          </w:p>
          <w:p w14:paraId="779604C4" w14:textId="77777777" w:rsidR="00903733" w:rsidRDefault="00903733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Қағаз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, газет-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журналдар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,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шыны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бөтелкелер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,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банкалар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,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пластикалық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бөтелкелерді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қайта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өңдеуге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жарату</w:t>
            </w:r>
            <w:proofErr w:type="spellEnd"/>
          </w:p>
          <w:p w14:paraId="5141C518" w14:textId="77777777" w:rsidR="00903733" w:rsidRDefault="00903733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Қоқысты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қоқыс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жәшігін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тапқанға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дейін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алып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жүру</w:t>
            </w:r>
            <w:proofErr w:type="spellEnd"/>
          </w:p>
          <w:p w14:paraId="63330727" w14:textId="77777777" w:rsidR="00903733" w:rsidRDefault="00903733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</w:p>
          <w:p w14:paraId="37A6506A" w14:textId="77777777" w:rsidR="00903733" w:rsidRDefault="00903733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</w:p>
          <w:p w14:paraId="0267C5E8" w14:textId="77777777" w:rsidR="00903733" w:rsidRDefault="00903733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Көлікте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немесе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қайықта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жолға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немесе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суға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заттар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лақтыру</w:t>
            </w:r>
            <w:proofErr w:type="spellEnd"/>
          </w:p>
          <w:p w14:paraId="62200F20" w14:textId="77777777" w:rsidR="00903733" w:rsidRDefault="00903733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</w:p>
          <w:p w14:paraId="02F12129" w14:textId="77777777" w:rsidR="00903733" w:rsidRDefault="00903733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</w:p>
          <w:p w14:paraId="7791E6E7" w14:textId="77777777" w:rsidR="00903733" w:rsidRDefault="00903733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Соңғы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6 ай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ішінде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төмендегі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қоршаған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ортаға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қатысты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іс-әректтерге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(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егер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қатысқан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болсаңыз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)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қаншалықты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жиі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қатыстыңыз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?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Жауабыңызды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5-баллдық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шкаламен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1-ден 5-ке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дейін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бағалаңыз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(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мұнда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1 –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ешқашан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, 3 –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кейде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, 5 –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жиі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).</w:t>
            </w:r>
          </w:p>
          <w:p w14:paraId="335410ED" w14:textId="77777777" w:rsidR="00903733" w:rsidRDefault="00903733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Қоршаған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орта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мәселелері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туралы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өзгелермен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(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мысалы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,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жұбайыммен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,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серіктесіммен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,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lastRenderedPageBreak/>
              <w:t>ата-анаммен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,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балаларыммен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немесе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достарыммен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)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сөйлестім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.</w:t>
            </w:r>
          </w:p>
          <w:p w14:paraId="3B1A18F5" w14:textId="77777777" w:rsidR="00903733" w:rsidRDefault="00903733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Қоршаған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орта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мәселелері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туралы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хабардарлықты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арттыру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үшін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онлайн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құралдар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қолдандым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(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мысалы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,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YouTube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,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Facebook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,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Wikipedia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).</w:t>
            </w:r>
          </w:p>
          <w:p w14:paraId="733C4611" w14:textId="77777777" w:rsidR="00903733" w:rsidRDefault="00903733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</w:p>
          <w:p w14:paraId="6A58FCEC" w14:textId="77777777" w:rsidR="00903733" w:rsidRPr="00760BAF" w:rsidRDefault="00903733" w:rsidP="00760BAF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Табиғатты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қорғау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іс-шараларына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қатыстым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(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мысалы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,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ағаш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отырғызу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, су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жолдарын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қалпына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келтіру</w:t>
            </w:r>
            <w:proofErr w:type="spellEnd"/>
            <w:r w:rsidRPr="00903733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).</w:t>
            </w:r>
          </w:p>
        </w:tc>
      </w:tr>
    </w:tbl>
    <w:p w14:paraId="5F46B030" w14:textId="77777777" w:rsidR="00B72A22" w:rsidRPr="00760BAF" w:rsidRDefault="00B72A22" w:rsidP="00760BAF">
      <w:pPr>
        <w:rPr>
          <w:rFonts w:ascii="Times New Roman" w:hAnsi="Times New Roman" w:cs="Times New Roman"/>
          <w:sz w:val="20"/>
          <w:szCs w:val="20"/>
          <w:lang w:val="ru-RU"/>
        </w:rPr>
      </w:pPr>
    </w:p>
    <w:sectPr w:rsidR="00B72A22" w:rsidRPr="00760B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ED76EAF"/>
    <w:multiLevelType w:val="hybridMultilevel"/>
    <w:tmpl w:val="1084FBAA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3C6703"/>
    <w:multiLevelType w:val="hybridMultilevel"/>
    <w:tmpl w:val="DD42A7B4"/>
    <w:lvl w:ilvl="0" w:tplc="0419000F">
      <w:start w:val="1"/>
      <w:numFmt w:val="decimal"/>
      <w:lvlText w:val="%1."/>
      <w:lvlJc w:val="left"/>
      <w:pPr>
        <w:ind w:left="644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A22"/>
    <w:rsid w:val="003C69F4"/>
    <w:rsid w:val="00617EA6"/>
    <w:rsid w:val="00760BAF"/>
    <w:rsid w:val="007C7028"/>
    <w:rsid w:val="00820FF7"/>
    <w:rsid w:val="00903733"/>
    <w:rsid w:val="00A04433"/>
    <w:rsid w:val="00B72A22"/>
    <w:rsid w:val="00C638F0"/>
    <w:rsid w:val="00D05E97"/>
    <w:rsid w:val="00DD586A"/>
    <w:rsid w:val="00E021EE"/>
    <w:rsid w:val="00E4267D"/>
    <w:rsid w:val="00F72D95"/>
    <w:rsid w:val="00FE7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K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8FEA9A3"/>
  <w15:chartTrackingRefBased/>
  <w15:docId w15:val="{237378F4-4C0B-8846-98F7-EFAFA33E7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ru-K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72A22"/>
    <w:rPr>
      <w:rFonts w:ascii="Times New Roman" w:hAnsi="Times New Roman" w:cs="Times New Roman"/>
      <w:sz w:val="18"/>
      <w:szCs w:val="18"/>
    </w:rPr>
  </w:style>
  <w:style w:type="character" w:customStyle="1" w:styleId="a4">
    <w:name w:val="Текст выноски Знак"/>
    <w:basedOn w:val="a0"/>
    <w:link w:val="a3"/>
    <w:uiPriority w:val="99"/>
    <w:semiHidden/>
    <w:rsid w:val="00B72A22"/>
    <w:rPr>
      <w:rFonts w:ascii="Times New Roman" w:hAnsi="Times New Roman" w:cs="Times New Roman"/>
      <w:sz w:val="18"/>
      <w:szCs w:val="18"/>
    </w:rPr>
  </w:style>
  <w:style w:type="table" w:styleId="a5">
    <w:name w:val="Table Grid"/>
    <w:basedOn w:val="a1"/>
    <w:uiPriority w:val="39"/>
    <w:rsid w:val="00B72A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617EA6"/>
    <w:pPr>
      <w:spacing w:after="160" w:line="259" w:lineRule="auto"/>
      <w:ind w:left="720"/>
      <w:contextualSpacing/>
    </w:pPr>
    <w:rPr>
      <w:sz w:val="22"/>
      <w:szCs w:val="22"/>
      <w:lang w:val="ru-RU"/>
    </w:rPr>
  </w:style>
  <w:style w:type="paragraph" w:customStyle="1" w:styleId="a7">
    <w:name w:val="Стиль"/>
    <w:rsid w:val="00760BAF"/>
    <w:pPr>
      <w:widowControl w:val="0"/>
      <w:autoSpaceDE w:val="0"/>
      <w:autoSpaceDN w:val="0"/>
      <w:adjustRightInd w:val="0"/>
    </w:pPr>
    <w:rPr>
      <w:rFonts w:ascii="Times New Roman" w:eastAsia="Times New Roman" w:hAnsi="Times New Roman" w:cs="Times New Roman"/>
      <w:lang w:val="ru-RU"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6808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8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6</Pages>
  <Words>2330</Words>
  <Characters>17995</Characters>
  <Application>Microsoft Office Word</Application>
  <DocSecurity>0</DocSecurity>
  <Lines>295</Lines>
  <Paragraphs>49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Агисова Фатиха</dc:creator>
  <cp:keywords/>
  <dc:description/>
  <cp:lastModifiedBy>Агисова Фатиха</cp:lastModifiedBy>
  <cp:revision>3</cp:revision>
  <dcterms:created xsi:type="dcterms:W3CDTF">2020-11-11T06:09:00Z</dcterms:created>
  <dcterms:modified xsi:type="dcterms:W3CDTF">2020-11-12T10:42:00Z</dcterms:modified>
</cp:coreProperties>
</file>